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2A522" w14:textId="77777777" w:rsidR="004764CD" w:rsidRDefault="004764CD" w:rsidP="0038286C">
      <w:pPr>
        <w:pStyle w:val="Title"/>
      </w:pPr>
      <w:bookmarkStart w:id="0" w:name="OLE_LINK7"/>
      <w:bookmarkStart w:id="1" w:name="OLE_LINK8"/>
    </w:p>
    <w:p w14:paraId="12280819" w14:textId="3DF87F21" w:rsidR="004764CD" w:rsidRDefault="004764CD" w:rsidP="0038286C">
      <w:pPr>
        <w:pStyle w:val="Title"/>
      </w:pPr>
      <w:r>
        <w:t>Supplementary information</w:t>
      </w:r>
    </w:p>
    <w:p w14:paraId="3CE000FC" w14:textId="0701E8E3" w:rsidR="007A5B9B" w:rsidRDefault="00432941" w:rsidP="007A5B9B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2" w:name="OLE_LINK9"/>
      <w:bookmarkStart w:id="3" w:name="OLE_LINK10"/>
      <w:bookmarkEnd w:id="0"/>
      <w:bookmarkEnd w:id="1"/>
      <w:r w:rsidRPr="00432941">
        <w:rPr>
          <w:rFonts w:ascii="Times New Roman" w:hAnsi="Times New Roman" w:cs="Times New Roman"/>
          <w:b/>
          <w:sz w:val="32"/>
          <w:szCs w:val="32"/>
          <w:lang w:val="en-US"/>
        </w:rPr>
        <w:t>Lithological and stress anisotropy control large-scale seismic velocity variations in tight carbonates.</w:t>
      </w:r>
    </w:p>
    <w:p w14:paraId="6F5011C5" w14:textId="77777777" w:rsidR="00432941" w:rsidRPr="008F745D" w:rsidRDefault="00432941" w:rsidP="007A5B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8928DCC" w14:textId="77777777" w:rsidR="007A5B9B" w:rsidRPr="007A5B9B" w:rsidRDefault="007A5B9B" w:rsidP="007A5B9B">
      <w:pPr>
        <w:spacing w:line="480" w:lineRule="auto"/>
        <w:jc w:val="both"/>
        <w:outlineLvl w:val="0"/>
        <w:rPr>
          <w:rFonts w:ascii="Times New Roman" w:hAnsi="Times New Roman" w:cs="Times New Roman"/>
          <w:b/>
          <w:bCs/>
        </w:rPr>
      </w:pPr>
      <w:r w:rsidRPr="0038286C">
        <w:rPr>
          <w:rFonts w:ascii="Times New Roman" w:hAnsi="Times New Roman" w:cs="Times New Roman"/>
          <w:b/>
          <w:bCs/>
        </w:rPr>
        <w:t>F. Trippetta</w:t>
      </w:r>
      <w:r w:rsidRPr="0038286C">
        <w:rPr>
          <w:rFonts w:ascii="Times New Roman" w:hAnsi="Times New Roman" w:cs="Times New Roman"/>
          <w:b/>
          <w:bCs/>
          <w:vertAlign w:val="superscript"/>
        </w:rPr>
        <w:t>1</w:t>
      </w:r>
      <w:r w:rsidRPr="0038286C">
        <w:rPr>
          <w:rFonts w:ascii="Times New Roman" w:hAnsi="Times New Roman" w:cs="Times New Roman"/>
          <w:b/>
          <w:bCs/>
        </w:rPr>
        <w:t>, M.R. Barchi</w:t>
      </w:r>
      <w:r w:rsidRPr="0038286C">
        <w:rPr>
          <w:rFonts w:ascii="Times New Roman" w:hAnsi="Times New Roman" w:cs="Times New Roman"/>
          <w:b/>
          <w:bCs/>
          <w:vertAlign w:val="superscript"/>
        </w:rPr>
        <w:t>2</w:t>
      </w:r>
      <w:r w:rsidRPr="0038286C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E. Tinti</w:t>
      </w:r>
      <w:r w:rsidRPr="0038286C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  <w:vertAlign w:val="superscript"/>
        </w:rPr>
        <w:t>,3</w:t>
      </w:r>
      <w:r>
        <w:rPr>
          <w:rFonts w:ascii="Times New Roman" w:hAnsi="Times New Roman" w:cs="Times New Roman"/>
          <w:b/>
          <w:bCs/>
        </w:rPr>
        <w:t xml:space="preserve">, </w:t>
      </w:r>
      <w:r w:rsidRPr="0038286C">
        <w:rPr>
          <w:rFonts w:ascii="Times New Roman" w:hAnsi="Times New Roman" w:cs="Times New Roman"/>
          <w:b/>
          <w:bCs/>
        </w:rPr>
        <w:t>G. Volpe</w:t>
      </w:r>
      <w:r w:rsidRPr="0038286C">
        <w:rPr>
          <w:rFonts w:ascii="Times New Roman" w:hAnsi="Times New Roman" w:cs="Times New Roman"/>
          <w:b/>
          <w:bCs/>
          <w:vertAlign w:val="superscript"/>
        </w:rPr>
        <w:t>1</w:t>
      </w:r>
      <w:r w:rsidRPr="0038286C">
        <w:rPr>
          <w:rFonts w:ascii="Times New Roman" w:hAnsi="Times New Roman" w:cs="Times New Roman"/>
          <w:b/>
          <w:bCs/>
        </w:rPr>
        <w:t xml:space="preserve">, G. </w:t>
      </w:r>
      <w:r w:rsidRPr="007A5B9B">
        <w:rPr>
          <w:rFonts w:ascii="Times New Roman" w:hAnsi="Times New Roman" w:cs="Times New Roman"/>
          <w:b/>
          <w:bCs/>
        </w:rPr>
        <w:t>Rosset</w:t>
      </w:r>
      <w:r w:rsidRPr="007A5B9B">
        <w:rPr>
          <w:rFonts w:ascii="Times New Roman" w:hAnsi="Times New Roman" w:cs="Times New Roman"/>
          <w:b/>
          <w:bCs/>
          <w:vertAlign w:val="superscript"/>
        </w:rPr>
        <w:t>4</w:t>
      </w:r>
      <w:r w:rsidRPr="007A5B9B">
        <w:rPr>
          <w:rFonts w:ascii="Times New Roman" w:hAnsi="Times New Roman" w:cs="Times New Roman"/>
          <w:b/>
          <w:bCs/>
        </w:rPr>
        <w:t xml:space="preserve"> and N. De Paola</w:t>
      </w:r>
      <w:r w:rsidRPr="007A5B9B">
        <w:rPr>
          <w:rFonts w:ascii="Times New Roman" w:hAnsi="Times New Roman" w:cs="Times New Roman"/>
          <w:b/>
          <w:bCs/>
          <w:vertAlign w:val="superscript"/>
        </w:rPr>
        <w:t>5</w:t>
      </w:r>
    </w:p>
    <w:p w14:paraId="2956CB8A" w14:textId="77777777" w:rsidR="007A5B9B" w:rsidRPr="001C63F5" w:rsidRDefault="007A5B9B" w:rsidP="007A5B9B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1C63F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C63F5">
        <w:rPr>
          <w:rFonts w:ascii="Times New Roman" w:hAnsi="Times New Roman" w:cs="Times New Roman"/>
          <w:sz w:val="20"/>
          <w:szCs w:val="20"/>
        </w:rPr>
        <w:t xml:space="preserve">Sapienza Università di Roma, Dipartimento di Scienze della Terra (DST), </w:t>
      </w:r>
      <w:r>
        <w:rPr>
          <w:rFonts w:ascii="Times New Roman" w:hAnsi="Times New Roman" w:cs="Times New Roman"/>
          <w:sz w:val="20"/>
          <w:szCs w:val="20"/>
        </w:rPr>
        <w:t>Rome</w:t>
      </w:r>
      <w:r w:rsidRPr="001C63F5">
        <w:rPr>
          <w:rFonts w:ascii="Times New Roman" w:hAnsi="Times New Roman" w:cs="Times New Roman"/>
          <w:sz w:val="20"/>
          <w:szCs w:val="20"/>
        </w:rPr>
        <w:t>, 00185, Italy</w:t>
      </w:r>
    </w:p>
    <w:p w14:paraId="01CB2D80" w14:textId="77777777" w:rsidR="007A5B9B" w:rsidRDefault="007A5B9B" w:rsidP="007A5B9B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1C63F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C63F5">
        <w:rPr>
          <w:rFonts w:ascii="Times New Roman" w:hAnsi="Times New Roman" w:cs="Times New Roman"/>
          <w:sz w:val="20"/>
          <w:szCs w:val="20"/>
        </w:rPr>
        <w:t>Università di Perugia, Dipartimento di Fisica e Geologia, Perugia, 06123, Italy</w:t>
      </w:r>
    </w:p>
    <w:p w14:paraId="6A9D3C19" w14:textId="77777777" w:rsidR="007A5B9B" w:rsidRPr="001F290E" w:rsidRDefault="007A5B9B" w:rsidP="007A5B9B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A8236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4301A">
        <w:rPr>
          <w:rFonts w:ascii="Times New Roman" w:hAnsi="Times New Roman" w:cs="Times New Roman"/>
          <w:sz w:val="20"/>
          <w:szCs w:val="20"/>
        </w:rPr>
        <w:t>Istituto Nazionale di Geofisica e Vulcanologia, 00143 Rome, Italy</w:t>
      </w:r>
    </w:p>
    <w:p w14:paraId="2D17788E" w14:textId="77777777" w:rsidR="007A5B9B" w:rsidRPr="00A8236F" w:rsidRDefault="007A5B9B" w:rsidP="007A5B9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8236F">
        <w:rPr>
          <w:rFonts w:ascii="Times New Roman" w:hAnsi="Times New Roman" w:cs="Times New Roman"/>
          <w:sz w:val="20"/>
          <w:szCs w:val="20"/>
        </w:rPr>
        <w:t>Università di Trieste, Dipartiment</w:t>
      </w:r>
      <w:bookmarkStart w:id="4" w:name="_GoBack"/>
      <w:bookmarkEnd w:id="4"/>
      <w:r w:rsidRPr="00A8236F">
        <w:rPr>
          <w:rFonts w:ascii="Times New Roman" w:hAnsi="Times New Roman" w:cs="Times New Roman"/>
          <w:sz w:val="20"/>
          <w:szCs w:val="20"/>
        </w:rPr>
        <w:t>o di Matematica e Geoscienze, Trieste,</w:t>
      </w:r>
      <w:r w:rsidRPr="0038286C">
        <w:t xml:space="preserve"> </w:t>
      </w:r>
      <w:r w:rsidRPr="00A8236F">
        <w:rPr>
          <w:rFonts w:ascii="Times New Roman" w:hAnsi="Times New Roman" w:cs="Times New Roman"/>
          <w:sz w:val="20"/>
          <w:szCs w:val="20"/>
        </w:rPr>
        <w:t>34128, Italy</w:t>
      </w:r>
    </w:p>
    <w:p w14:paraId="7878B886" w14:textId="77777777" w:rsidR="007A5B9B" w:rsidRPr="008F745D" w:rsidRDefault="007A5B9B" w:rsidP="007A5B9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7A1263">
        <w:rPr>
          <w:rFonts w:ascii="Times New Roman" w:hAnsi="Times New Roman" w:cs="Times New Roman"/>
          <w:sz w:val="20"/>
          <w:szCs w:val="20"/>
          <w:lang w:val="en-US"/>
        </w:rPr>
        <w:t>Durham University</w:t>
      </w:r>
      <w:r w:rsidRPr="008F745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7A1263">
        <w:rPr>
          <w:rFonts w:ascii="Times New Roman" w:hAnsi="Times New Roman" w:cs="Times New Roman"/>
          <w:sz w:val="20"/>
          <w:szCs w:val="20"/>
          <w:lang w:val="en-US"/>
        </w:rPr>
        <w:t xml:space="preserve">Department of Earth Sciences, </w:t>
      </w:r>
      <w:r w:rsidRPr="008F745D">
        <w:rPr>
          <w:rFonts w:ascii="Times New Roman" w:hAnsi="Times New Roman" w:cs="Times New Roman"/>
          <w:sz w:val="20"/>
          <w:szCs w:val="20"/>
          <w:lang w:val="en-US"/>
        </w:rPr>
        <w:t>Durham, DH13LE, United Kingdom</w:t>
      </w:r>
    </w:p>
    <w:p w14:paraId="4A4BDDD2" w14:textId="77777777" w:rsidR="007A5B9B" w:rsidRPr="008F745D" w:rsidRDefault="007A5B9B" w:rsidP="007A5B9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B89A5EB" w14:textId="77777777" w:rsidR="007A5B9B" w:rsidRPr="008F745D" w:rsidRDefault="007A5B9B" w:rsidP="007A5B9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F745D">
        <w:rPr>
          <w:rFonts w:ascii="Times New Roman" w:hAnsi="Times New Roman" w:cs="Times New Roman"/>
          <w:sz w:val="20"/>
          <w:szCs w:val="20"/>
          <w:lang w:val="en-US"/>
        </w:rPr>
        <w:t>Corresponding author: Fabio Trippetta (</w:t>
      </w:r>
      <w:hyperlink r:id="rId8" w:history="1">
        <w:r w:rsidRPr="008F745D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fabio.trippetta@uniroma1.it</w:t>
        </w:r>
      </w:hyperlink>
      <w:r w:rsidRPr="008F745D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30370D18" w14:textId="77777777" w:rsidR="00E77CB6" w:rsidRPr="008F745D" w:rsidRDefault="00E77CB6" w:rsidP="0010541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0A2BBB8" w14:textId="5FBDB6B6" w:rsidR="00DA05EE" w:rsidRDefault="00DA05EE" w:rsidP="0010541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764C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 xml:space="preserve">Material: </w:t>
      </w:r>
      <w:r w:rsidRPr="00DA05EE">
        <w:rPr>
          <w:rFonts w:ascii="Times New Roman" w:hAnsi="Times New Roman" w:cs="Times New Roman"/>
          <w:lang w:val="en-US"/>
        </w:rPr>
        <w:t xml:space="preserve">Methodology </w:t>
      </w:r>
      <w:r>
        <w:rPr>
          <w:rFonts w:ascii="Times New Roman" w:hAnsi="Times New Roman" w:cs="Times New Roman"/>
          <w:lang w:val="en-US"/>
        </w:rPr>
        <w:t>d</w:t>
      </w:r>
      <w:r w:rsidRPr="00DA05EE">
        <w:rPr>
          <w:rFonts w:ascii="Times New Roman" w:hAnsi="Times New Roman" w:cs="Times New Roman"/>
          <w:lang w:val="en-US"/>
        </w:rPr>
        <w:t>etail</w:t>
      </w:r>
      <w:r>
        <w:rPr>
          <w:rFonts w:ascii="Times New Roman" w:hAnsi="Times New Roman" w:cs="Times New Roman"/>
          <w:lang w:val="en-US"/>
        </w:rPr>
        <w:t xml:space="preserve">s of the performed </w:t>
      </w:r>
      <w:r w:rsidRPr="00DA05EE">
        <w:rPr>
          <w:rFonts w:ascii="Times New Roman" w:hAnsi="Times New Roman" w:cs="Times New Roman"/>
          <w:lang w:val="en-US"/>
        </w:rPr>
        <w:t xml:space="preserve">statistical analysis </w:t>
      </w:r>
    </w:p>
    <w:p w14:paraId="38A59C04" w14:textId="27D1A48F" w:rsidR="00105417" w:rsidRPr="008F745D" w:rsidRDefault="00637C91" w:rsidP="0010541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764CD">
        <w:rPr>
          <w:rFonts w:ascii="Times New Roman" w:hAnsi="Times New Roman" w:cs="Times New Roman"/>
          <w:b/>
          <w:bCs/>
          <w:lang w:val="en-US"/>
        </w:rPr>
        <w:t>Supplementary Table S1</w:t>
      </w:r>
      <w:r w:rsidR="005E07C1" w:rsidRPr="004764CD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 w:rsidR="00105417" w:rsidRPr="008F745D">
        <w:rPr>
          <w:rFonts w:ascii="Times New Roman" w:hAnsi="Times New Roman" w:cs="Times New Roman"/>
          <w:lang w:val="en-US"/>
        </w:rPr>
        <w:t>Velocity data used for this work</w:t>
      </w:r>
    </w:p>
    <w:p w14:paraId="75E07A96" w14:textId="7A6A26C4" w:rsidR="00515618" w:rsidRPr="008F745D" w:rsidRDefault="00637C91" w:rsidP="00637C9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764CD">
        <w:rPr>
          <w:rFonts w:ascii="Times New Roman" w:hAnsi="Times New Roman" w:cs="Times New Roman"/>
          <w:b/>
          <w:bCs/>
          <w:lang w:val="en-US"/>
        </w:rPr>
        <w:t>Supplementary Table S2</w:t>
      </w:r>
      <w:r w:rsidR="005E07C1" w:rsidRPr="004764CD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 w:rsidR="00981AB4" w:rsidRPr="00981AB4">
        <w:rPr>
          <w:rFonts w:ascii="Times New Roman" w:hAnsi="Times New Roman" w:cs="Times New Roman"/>
          <w:lang w:val="en-US"/>
        </w:rPr>
        <w:t>Averaged and weighted velocities for all boreholes. Green is for SLV data and red is for IV. *</w:t>
      </w:r>
      <w:proofErr w:type="spellStart"/>
      <w:r w:rsidR="00981AB4" w:rsidRPr="00981AB4">
        <w:rPr>
          <w:rFonts w:ascii="Times New Roman" w:hAnsi="Times New Roman" w:cs="Times New Roman"/>
          <w:lang w:val="en-US"/>
        </w:rPr>
        <w:t>Tavullia</w:t>
      </w:r>
      <w:proofErr w:type="spellEnd"/>
      <w:r w:rsidR="00981AB4" w:rsidRPr="00981AB4">
        <w:rPr>
          <w:rFonts w:ascii="Times New Roman" w:hAnsi="Times New Roman" w:cs="Times New Roman"/>
          <w:lang w:val="en-US"/>
        </w:rPr>
        <w:t xml:space="preserve"> 1 drilled the CM twice: from 3044 m to 3.830 m (average depth 3450 m) and from 4298 m to 5025 m (average depth 4662 m) where only IV data are available for the shallower interval and both IV and SLV are available for the deepest interval.</w:t>
      </w:r>
      <w:r w:rsidR="00902CB6">
        <w:rPr>
          <w:rFonts w:ascii="Times New Roman" w:hAnsi="Times New Roman" w:cs="Times New Roman"/>
          <w:lang w:val="en-US"/>
        </w:rPr>
        <w:t xml:space="preserve"> </w:t>
      </w:r>
      <w:r w:rsidR="00902CB6" w:rsidRPr="00981AB4">
        <w:rPr>
          <w:rFonts w:ascii="Times New Roman" w:hAnsi="Times New Roman" w:cs="Times New Roman"/>
          <w:lang w:val="en-US"/>
        </w:rPr>
        <w:t xml:space="preserve">The mean value for each formation has been calculated by averaging the mean velocity of each well, being weighted with respect to the drilled thickness. For the </w:t>
      </w:r>
      <w:r w:rsidR="00902CB6">
        <w:rPr>
          <w:rFonts w:ascii="Times New Roman" w:hAnsi="Times New Roman" w:cs="Times New Roman"/>
          <w:lang w:val="en-US"/>
        </w:rPr>
        <w:t xml:space="preserve">areal </w:t>
      </w:r>
      <w:r w:rsidR="00902CB6" w:rsidRPr="00981AB4">
        <w:rPr>
          <w:rFonts w:ascii="Times New Roman" w:hAnsi="Times New Roman" w:cs="Times New Roman"/>
          <w:lang w:val="en-US"/>
        </w:rPr>
        <w:t>mean calculations</w:t>
      </w:r>
      <w:r w:rsidR="00902CB6">
        <w:rPr>
          <w:rFonts w:ascii="Times New Roman" w:hAnsi="Times New Roman" w:cs="Times New Roman"/>
          <w:lang w:val="en-US"/>
        </w:rPr>
        <w:t xml:space="preserve"> (HDAR and NUAF means)</w:t>
      </w:r>
      <w:r w:rsidR="00902CB6" w:rsidRPr="00981AB4">
        <w:rPr>
          <w:rFonts w:ascii="Times New Roman" w:hAnsi="Times New Roman" w:cs="Times New Roman"/>
          <w:lang w:val="en-US"/>
        </w:rPr>
        <w:t>, when both IV and SLV data were present we used only SLV data</w:t>
      </w:r>
      <w:r w:rsidR="00902CB6">
        <w:rPr>
          <w:rFonts w:ascii="Times New Roman" w:hAnsi="Times New Roman" w:cs="Times New Roman"/>
          <w:lang w:val="en-US"/>
        </w:rPr>
        <w:t xml:space="preserve"> to avoid redundancy. </w:t>
      </w:r>
      <w:r w:rsidR="00981AB4" w:rsidRPr="00981AB4">
        <w:rPr>
          <w:rFonts w:ascii="Times New Roman" w:hAnsi="Times New Roman" w:cs="Times New Roman"/>
          <w:lang w:val="en-US"/>
        </w:rPr>
        <w:t>** This datum has been excluded from calculations since clearly related to acquisition problems</w:t>
      </w:r>
      <w:r w:rsidR="00515618" w:rsidRPr="008F745D">
        <w:rPr>
          <w:rFonts w:ascii="Times New Roman" w:hAnsi="Times New Roman" w:cs="Times New Roman"/>
          <w:lang w:val="en-US"/>
        </w:rPr>
        <w:t>.</w:t>
      </w:r>
    </w:p>
    <w:p w14:paraId="3F770E3D" w14:textId="3533A991" w:rsidR="00B40A7E" w:rsidRPr="008F745D" w:rsidRDefault="00637C91" w:rsidP="00DA05E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764CD">
        <w:rPr>
          <w:rFonts w:ascii="Times New Roman" w:hAnsi="Times New Roman" w:cs="Times New Roman"/>
          <w:b/>
          <w:bCs/>
          <w:lang w:val="en-US"/>
        </w:rPr>
        <w:t>Supplementary Table S3</w:t>
      </w:r>
      <w:r w:rsidR="005E07C1" w:rsidRPr="004764CD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 w:rsidR="00105417" w:rsidRPr="008F745D">
        <w:rPr>
          <w:rFonts w:ascii="Times New Roman" w:hAnsi="Times New Roman" w:cs="Times New Roman"/>
          <w:lang w:val="en-US"/>
        </w:rPr>
        <w:t xml:space="preserve">Best fit Velocity/depth equations </w:t>
      </w:r>
      <w:r w:rsidR="00981AB4">
        <w:rPr>
          <w:rFonts w:ascii="Times New Roman" w:hAnsi="Times New Roman" w:cs="Times New Roman"/>
          <w:lang w:val="en-US"/>
        </w:rPr>
        <w:t>parameters calculated</w:t>
      </w:r>
      <w:r w:rsidR="00105417" w:rsidRPr="008F745D">
        <w:rPr>
          <w:rFonts w:ascii="Times New Roman" w:hAnsi="Times New Roman" w:cs="Times New Roman"/>
          <w:lang w:val="en-US"/>
        </w:rPr>
        <w:t xml:space="preserve"> for each group (CM, MA and CS)</w:t>
      </w:r>
      <w:bookmarkEnd w:id="2"/>
      <w:bookmarkEnd w:id="3"/>
    </w:p>
    <w:sectPr w:rsidR="00B40A7E" w:rsidRPr="008F745D" w:rsidSect="00E33337">
      <w:headerReference w:type="default" r:id="rId9"/>
      <w:footerReference w:type="even" r:id="rId10"/>
      <w:footerReference w:type="default" r:id="rId11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ABCFDA" w14:textId="77777777" w:rsidR="00F76DD5" w:rsidRDefault="00F76DD5" w:rsidP="000F5E8D">
      <w:r>
        <w:separator/>
      </w:r>
    </w:p>
  </w:endnote>
  <w:endnote w:type="continuationSeparator" w:id="0">
    <w:p w14:paraId="36C03AED" w14:textId="77777777" w:rsidR="00F76DD5" w:rsidRDefault="00F76DD5" w:rsidP="000F5E8D">
      <w:r>
        <w:continuationSeparator/>
      </w:r>
    </w:p>
  </w:endnote>
  <w:endnote w:type="continuationNotice" w:id="1">
    <w:p w14:paraId="53734859" w14:textId="77777777" w:rsidR="00F76DD5" w:rsidRDefault="00F76DD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E854E5" w14:textId="77777777" w:rsidR="005B6EC4" w:rsidRDefault="005B6EC4" w:rsidP="00A8470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DD03D2" w14:textId="77777777" w:rsidR="005B6EC4" w:rsidRDefault="005B6EC4" w:rsidP="009E311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8F7A80" w14:textId="5BF7881D" w:rsidR="005B6EC4" w:rsidRDefault="005B6EC4" w:rsidP="00A8470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33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47C64E" w14:textId="77777777" w:rsidR="005B6EC4" w:rsidRDefault="005B6EC4" w:rsidP="009E31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F45A3B" w14:textId="77777777" w:rsidR="00F76DD5" w:rsidRDefault="00F76DD5" w:rsidP="000F5E8D">
      <w:r>
        <w:separator/>
      </w:r>
    </w:p>
  </w:footnote>
  <w:footnote w:type="continuationSeparator" w:id="0">
    <w:p w14:paraId="350F2922" w14:textId="77777777" w:rsidR="00F76DD5" w:rsidRDefault="00F76DD5" w:rsidP="000F5E8D">
      <w:r>
        <w:continuationSeparator/>
      </w:r>
    </w:p>
  </w:footnote>
  <w:footnote w:type="continuationNotice" w:id="1">
    <w:p w14:paraId="0B440964" w14:textId="77777777" w:rsidR="00F76DD5" w:rsidRDefault="00F76DD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212390" w14:textId="65ABAE59" w:rsidR="005B6EC4" w:rsidRDefault="005B6EC4">
    <w:pPr>
      <w:pStyle w:val="Header"/>
    </w:pPr>
    <w:r>
      <w:t>Trippetta et al.</w:t>
    </w:r>
    <w:r>
      <w:tab/>
    </w:r>
    <w:r>
      <w:t>Seismic velocity in carbonates</w:t>
    </w:r>
    <w:r>
      <w:tab/>
    </w:r>
    <w:r>
      <w:fldChar w:fldCharType="begin"/>
    </w:r>
    <w:r>
      <w:instrText xml:space="preserve"> TIME \@ "dd/MM/yy" </w:instrText>
    </w:r>
    <w:r>
      <w:fldChar w:fldCharType="separate"/>
    </w:r>
    <w:r w:rsidR="00E33337">
      <w:rPr>
        <w:noProof/>
      </w:rPr>
      <w:t>21/04/2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CE6966"/>
    <w:multiLevelType w:val="multilevel"/>
    <w:tmpl w:val="6374CE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7567A8"/>
    <w:multiLevelType w:val="multilevel"/>
    <w:tmpl w:val="A58EA0F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37BF6C2A"/>
    <w:multiLevelType w:val="hybridMultilevel"/>
    <w:tmpl w:val="9E72EA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571426"/>
    <w:multiLevelType w:val="hybridMultilevel"/>
    <w:tmpl w:val="46D84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072821"/>
    <w:multiLevelType w:val="hybridMultilevel"/>
    <w:tmpl w:val="83946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357874"/>
    <w:multiLevelType w:val="hybridMultilevel"/>
    <w:tmpl w:val="01E891A6"/>
    <w:lvl w:ilvl="0" w:tplc="6504CA6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5E5B8F"/>
    <w:multiLevelType w:val="hybridMultilevel"/>
    <w:tmpl w:val="94AE4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3475F1"/>
    <w:multiLevelType w:val="hybridMultilevel"/>
    <w:tmpl w:val="064874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9E2DD7"/>
    <w:multiLevelType w:val="hybridMultilevel"/>
    <w:tmpl w:val="14B251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61584C"/>
    <w:multiLevelType w:val="hybridMultilevel"/>
    <w:tmpl w:val="6F50BE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C91CED"/>
    <w:multiLevelType w:val="hybridMultilevel"/>
    <w:tmpl w:val="D346BB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284934"/>
    <w:multiLevelType w:val="hybridMultilevel"/>
    <w:tmpl w:val="317E0E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5"/>
  </w:num>
  <w:num w:numId="5">
    <w:abstractNumId w:val="6"/>
  </w:num>
  <w:num w:numId="6">
    <w:abstractNumId w:val="2"/>
  </w:num>
  <w:num w:numId="7">
    <w:abstractNumId w:val="11"/>
  </w:num>
  <w:num w:numId="8">
    <w:abstractNumId w:val="10"/>
  </w:num>
  <w:num w:numId="9">
    <w:abstractNumId w:val="9"/>
  </w:num>
  <w:num w:numId="10">
    <w:abstractNumId w:val="8"/>
  </w:num>
  <w:num w:numId="11">
    <w:abstractNumId w:val="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proofState w:spelling="clean" w:grammar="clean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442"/>
    <w:rsid w:val="000003C2"/>
    <w:rsid w:val="00000E2E"/>
    <w:rsid w:val="00001646"/>
    <w:rsid w:val="0000192A"/>
    <w:rsid w:val="00001C92"/>
    <w:rsid w:val="00002056"/>
    <w:rsid w:val="00002409"/>
    <w:rsid w:val="000031D0"/>
    <w:rsid w:val="0000602F"/>
    <w:rsid w:val="0001031D"/>
    <w:rsid w:val="00012578"/>
    <w:rsid w:val="000146C4"/>
    <w:rsid w:val="000151C0"/>
    <w:rsid w:val="00021C68"/>
    <w:rsid w:val="0002347A"/>
    <w:rsid w:val="00023BFE"/>
    <w:rsid w:val="00023CBC"/>
    <w:rsid w:val="00023E9E"/>
    <w:rsid w:val="000244DF"/>
    <w:rsid w:val="000271FC"/>
    <w:rsid w:val="00032AFC"/>
    <w:rsid w:val="00033B03"/>
    <w:rsid w:val="00033B25"/>
    <w:rsid w:val="000342F4"/>
    <w:rsid w:val="00034C1A"/>
    <w:rsid w:val="00035C43"/>
    <w:rsid w:val="00035DDD"/>
    <w:rsid w:val="0003645F"/>
    <w:rsid w:val="00037D55"/>
    <w:rsid w:val="00040B44"/>
    <w:rsid w:val="00045B20"/>
    <w:rsid w:val="00050604"/>
    <w:rsid w:val="0005147C"/>
    <w:rsid w:val="00051DC7"/>
    <w:rsid w:val="00055245"/>
    <w:rsid w:val="00055FAA"/>
    <w:rsid w:val="00057943"/>
    <w:rsid w:val="00060B4E"/>
    <w:rsid w:val="00060E73"/>
    <w:rsid w:val="000618A9"/>
    <w:rsid w:val="00061D0A"/>
    <w:rsid w:val="000624E2"/>
    <w:rsid w:val="00063359"/>
    <w:rsid w:val="00065E80"/>
    <w:rsid w:val="0006620B"/>
    <w:rsid w:val="000712CD"/>
    <w:rsid w:val="0007131F"/>
    <w:rsid w:val="00072C55"/>
    <w:rsid w:val="000732D3"/>
    <w:rsid w:val="0007485A"/>
    <w:rsid w:val="00074A0B"/>
    <w:rsid w:val="00074DDE"/>
    <w:rsid w:val="00077E5B"/>
    <w:rsid w:val="0008281D"/>
    <w:rsid w:val="00084504"/>
    <w:rsid w:val="000851D5"/>
    <w:rsid w:val="000851E4"/>
    <w:rsid w:val="0008539D"/>
    <w:rsid w:val="00087DA5"/>
    <w:rsid w:val="00091DB9"/>
    <w:rsid w:val="00092AE5"/>
    <w:rsid w:val="000933A2"/>
    <w:rsid w:val="00095309"/>
    <w:rsid w:val="00095546"/>
    <w:rsid w:val="00095B2A"/>
    <w:rsid w:val="00097E11"/>
    <w:rsid w:val="000A16EC"/>
    <w:rsid w:val="000A2996"/>
    <w:rsid w:val="000A3BE8"/>
    <w:rsid w:val="000A5618"/>
    <w:rsid w:val="000A5CFB"/>
    <w:rsid w:val="000B12E2"/>
    <w:rsid w:val="000B2597"/>
    <w:rsid w:val="000B6DFB"/>
    <w:rsid w:val="000B7680"/>
    <w:rsid w:val="000C07C0"/>
    <w:rsid w:val="000C09CB"/>
    <w:rsid w:val="000C33A4"/>
    <w:rsid w:val="000C4CA5"/>
    <w:rsid w:val="000C5D93"/>
    <w:rsid w:val="000C5E50"/>
    <w:rsid w:val="000C5EC5"/>
    <w:rsid w:val="000C6B0C"/>
    <w:rsid w:val="000C6BD6"/>
    <w:rsid w:val="000C71A0"/>
    <w:rsid w:val="000D05B0"/>
    <w:rsid w:val="000D1047"/>
    <w:rsid w:val="000D1649"/>
    <w:rsid w:val="000D1668"/>
    <w:rsid w:val="000D1692"/>
    <w:rsid w:val="000D18A6"/>
    <w:rsid w:val="000D2E21"/>
    <w:rsid w:val="000D3CB4"/>
    <w:rsid w:val="000D3D80"/>
    <w:rsid w:val="000D4E70"/>
    <w:rsid w:val="000D7D86"/>
    <w:rsid w:val="000E0162"/>
    <w:rsid w:val="000E03C3"/>
    <w:rsid w:val="000E0712"/>
    <w:rsid w:val="000E21FB"/>
    <w:rsid w:val="000E2B9C"/>
    <w:rsid w:val="000E4924"/>
    <w:rsid w:val="000E4B13"/>
    <w:rsid w:val="000E7DA0"/>
    <w:rsid w:val="000F0A22"/>
    <w:rsid w:val="000F3446"/>
    <w:rsid w:val="000F35CD"/>
    <w:rsid w:val="000F372B"/>
    <w:rsid w:val="000F4667"/>
    <w:rsid w:val="000F5E8D"/>
    <w:rsid w:val="00101004"/>
    <w:rsid w:val="0010194F"/>
    <w:rsid w:val="00103306"/>
    <w:rsid w:val="0010344D"/>
    <w:rsid w:val="00103629"/>
    <w:rsid w:val="00104DC2"/>
    <w:rsid w:val="00105417"/>
    <w:rsid w:val="00105D43"/>
    <w:rsid w:val="00106748"/>
    <w:rsid w:val="00107E3E"/>
    <w:rsid w:val="00110140"/>
    <w:rsid w:val="00112D33"/>
    <w:rsid w:val="0011303E"/>
    <w:rsid w:val="00113A00"/>
    <w:rsid w:val="00113C3C"/>
    <w:rsid w:val="001144C0"/>
    <w:rsid w:val="0011516A"/>
    <w:rsid w:val="00116E11"/>
    <w:rsid w:val="00116F25"/>
    <w:rsid w:val="00120192"/>
    <w:rsid w:val="00120FA9"/>
    <w:rsid w:val="00121011"/>
    <w:rsid w:val="00122A47"/>
    <w:rsid w:val="00124224"/>
    <w:rsid w:val="00124A28"/>
    <w:rsid w:val="001254D2"/>
    <w:rsid w:val="001256B9"/>
    <w:rsid w:val="001258F1"/>
    <w:rsid w:val="001278C8"/>
    <w:rsid w:val="00127E88"/>
    <w:rsid w:val="0013495A"/>
    <w:rsid w:val="0013664C"/>
    <w:rsid w:val="00136FDC"/>
    <w:rsid w:val="00140CDA"/>
    <w:rsid w:val="0014114A"/>
    <w:rsid w:val="001416E7"/>
    <w:rsid w:val="0014398B"/>
    <w:rsid w:val="00143C27"/>
    <w:rsid w:val="0014430F"/>
    <w:rsid w:val="001444A4"/>
    <w:rsid w:val="001463CF"/>
    <w:rsid w:val="00153FBE"/>
    <w:rsid w:val="00156050"/>
    <w:rsid w:val="00156B2C"/>
    <w:rsid w:val="0016145F"/>
    <w:rsid w:val="00161DCE"/>
    <w:rsid w:val="0016236A"/>
    <w:rsid w:val="00163E2E"/>
    <w:rsid w:val="00166958"/>
    <w:rsid w:val="00171574"/>
    <w:rsid w:val="00177618"/>
    <w:rsid w:val="00180677"/>
    <w:rsid w:val="001811BB"/>
    <w:rsid w:val="00181AAA"/>
    <w:rsid w:val="00181B5C"/>
    <w:rsid w:val="00183359"/>
    <w:rsid w:val="001835B0"/>
    <w:rsid w:val="00183787"/>
    <w:rsid w:val="0018379B"/>
    <w:rsid w:val="00186AFF"/>
    <w:rsid w:val="00186D92"/>
    <w:rsid w:val="00186ED4"/>
    <w:rsid w:val="001871A4"/>
    <w:rsid w:val="00190271"/>
    <w:rsid w:val="00191F34"/>
    <w:rsid w:val="00192C4E"/>
    <w:rsid w:val="0019666F"/>
    <w:rsid w:val="00197A8B"/>
    <w:rsid w:val="001A0009"/>
    <w:rsid w:val="001A178B"/>
    <w:rsid w:val="001A1A69"/>
    <w:rsid w:val="001A7D8F"/>
    <w:rsid w:val="001B1BE4"/>
    <w:rsid w:val="001B2A0E"/>
    <w:rsid w:val="001B54FE"/>
    <w:rsid w:val="001B5FD5"/>
    <w:rsid w:val="001B6BC2"/>
    <w:rsid w:val="001B7765"/>
    <w:rsid w:val="001C0F4C"/>
    <w:rsid w:val="001C289C"/>
    <w:rsid w:val="001C2EAB"/>
    <w:rsid w:val="001C39AE"/>
    <w:rsid w:val="001C3E95"/>
    <w:rsid w:val="001C43A7"/>
    <w:rsid w:val="001C4662"/>
    <w:rsid w:val="001C5CD5"/>
    <w:rsid w:val="001C63F5"/>
    <w:rsid w:val="001D0C31"/>
    <w:rsid w:val="001D186A"/>
    <w:rsid w:val="001D18EE"/>
    <w:rsid w:val="001D4612"/>
    <w:rsid w:val="001D487C"/>
    <w:rsid w:val="001D5210"/>
    <w:rsid w:val="001D72BE"/>
    <w:rsid w:val="001D7BCC"/>
    <w:rsid w:val="001E0102"/>
    <w:rsid w:val="001E04C2"/>
    <w:rsid w:val="001E37CB"/>
    <w:rsid w:val="001E560D"/>
    <w:rsid w:val="001E6743"/>
    <w:rsid w:val="001E71E1"/>
    <w:rsid w:val="001F52EA"/>
    <w:rsid w:val="001F6F19"/>
    <w:rsid w:val="001F7CA5"/>
    <w:rsid w:val="0020064E"/>
    <w:rsid w:val="00201827"/>
    <w:rsid w:val="002038F4"/>
    <w:rsid w:val="00203AB7"/>
    <w:rsid w:val="00204045"/>
    <w:rsid w:val="00207A77"/>
    <w:rsid w:val="00207F0A"/>
    <w:rsid w:val="002112DD"/>
    <w:rsid w:val="0021419A"/>
    <w:rsid w:val="0021496A"/>
    <w:rsid w:val="00215603"/>
    <w:rsid w:val="00217965"/>
    <w:rsid w:val="00221D81"/>
    <w:rsid w:val="00222D18"/>
    <w:rsid w:val="002236CC"/>
    <w:rsid w:val="002237AE"/>
    <w:rsid w:val="00224BFF"/>
    <w:rsid w:val="0022670A"/>
    <w:rsid w:val="002273D7"/>
    <w:rsid w:val="002277ED"/>
    <w:rsid w:val="00227882"/>
    <w:rsid w:val="00231470"/>
    <w:rsid w:val="00234F52"/>
    <w:rsid w:val="002351E3"/>
    <w:rsid w:val="002360BE"/>
    <w:rsid w:val="002375B1"/>
    <w:rsid w:val="00241DDC"/>
    <w:rsid w:val="00242257"/>
    <w:rsid w:val="00242CC6"/>
    <w:rsid w:val="0025291F"/>
    <w:rsid w:val="002531FE"/>
    <w:rsid w:val="00257561"/>
    <w:rsid w:val="00260A62"/>
    <w:rsid w:val="00262D99"/>
    <w:rsid w:val="00263F36"/>
    <w:rsid w:val="0026450B"/>
    <w:rsid w:val="002649DD"/>
    <w:rsid w:val="002666E6"/>
    <w:rsid w:val="00267E85"/>
    <w:rsid w:val="002707A6"/>
    <w:rsid w:val="00276845"/>
    <w:rsid w:val="00276A77"/>
    <w:rsid w:val="002773D8"/>
    <w:rsid w:val="00281567"/>
    <w:rsid w:val="002833EB"/>
    <w:rsid w:val="00284292"/>
    <w:rsid w:val="00284D58"/>
    <w:rsid w:val="00291224"/>
    <w:rsid w:val="00291465"/>
    <w:rsid w:val="00291ADB"/>
    <w:rsid w:val="00292486"/>
    <w:rsid w:val="00292F90"/>
    <w:rsid w:val="002939E0"/>
    <w:rsid w:val="00293E28"/>
    <w:rsid w:val="00295978"/>
    <w:rsid w:val="00297997"/>
    <w:rsid w:val="00297B49"/>
    <w:rsid w:val="002A0A51"/>
    <w:rsid w:val="002A227C"/>
    <w:rsid w:val="002A7C6C"/>
    <w:rsid w:val="002B0E60"/>
    <w:rsid w:val="002B4257"/>
    <w:rsid w:val="002B6DCC"/>
    <w:rsid w:val="002B7BC3"/>
    <w:rsid w:val="002C044A"/>
    <w:rsid w:val="002C04E2"/>
    <w:rsid w:val="002C0FE3"/>
    <w:rsid w:val="002C146C"/>
    <w:rsid w:val="002C6491"/>
    <w:rsid w:val="002C6B91"/>
    <w:rsid w:val="002C73AC"/>
    <w:rsid w:val="002D00B0"/>
    <w:rsid w:val="002D0C77"/>
    <w:rsid w:val="002D0D92"/>
    <w:rsid w:val="002D3A6D"/>
    <w:rsid w:val="002D584C"/>
    <w:rsid w:val="002D5F1A"/>
    <w:rsid w:val="002E01B8"/>
    <w:rsid w:val="002E27C0"/>
    <w:rsid w:val="002E2CCD"/>
    <w:rsid w:val="002E33E3"/>
    <w:rsid w:val="002E359A"/>
    <w:rsid w:val="002E385E"/>
    <w:rsid w:val="002E39DB"/>
    <w:rsid w:val="002E51E4"/>
    <w:rsid w:val="002E5A4D"/>
    <w:rsid w:val="002E5ABF"/>
    <w:rsid w:val="002E6AFF"/>
    <w:rsid w:val="002E7EFA"/>
    <w:rsid w:val="002F3D85"/>
    <w:rsid w:val="002F63BC"/>
    <w:rsid w:val="00300365"/>
    <w:rsid w:val="00301252"/>
    <w:rsid w:val="00303403"/>
    <w:rsid w:val="0030376F"/>
    <w:rsid w:val="00303E39"/>
    <w:rsid w:val="00305163"/>
    <w:rsid w:val="00305684"/>
    <w:rsid w:val="0030693C"/>
    <w:rsid w:val="00307CA4"/>
    <w:rsid w:val="00317280"/>
    <w:rsid w:val="00317AF7"/>
    <w:rsid w:val="00320749"/>
    <w:rsid w:val="003225F3"/>
    <w:rsid w:val="00322964"/>
    <w:rsid w:val="00322DF5"/>
    <w:rsid w:val="00323822"/>
    <w:rsid w:val="003240E6"/>
    <w:rsid w:val="003246DE"/>
    <w:rsid w:val="003252EF"/>
    <w:rsid w:val="003325E2"/>
    <w:rsid w:val="00333D25"/>
    <w:rsid w:val="00335CF1"/>
    <w:rsid w:val="003407C1"/>
    <w:rsid w:val="003414A9"/>
    <w:rsid w:val="00344352"/>
    <w:rsid w:val="00345873"/>
    <w:rsid w:val="00346BCD"/>
    <w:rsid w:val="0035241F"/>
    <w:rsid w:val="00352F10"/>
    <w:rsid w:val="003531C4"/>
    <w:rsid w:val="00353D4F"/>
    <w:rsid w:val="00355A50"/>
    <w:rsid w:val="0035735D"/>
    <w:rsid w:val="0035758E"/>
    <w:rsid w:val="003609F6"/>
    <w:rsid w:val="003613C3"/>
    <w:rsid w:val="003629C3"/>
    <w:rsid w:val="00363DD9"/>
    <w:rsid w:val="00371B22"/>
    <w:rsid w:val="003720A9"/>
    <w:rsid w:val="003733C8"/>
    <w:rsid w:val="003741CD"/>
    <w:rsid w:val="00380A89"/>
    <w:rsid w:val="003817A5"/>
    <w:rsid w:val="0038286C"/>
    <w:rsid w:val="00385E89"/>
    <w:rsid w:val="00387335"/>
    <w:rsid w:val="00387EDF"/>
    <w:rsid w:val="0039122F"/>
    <w:rsid w:val="00391891"/>
    <w:rsid w:val="00391BD1"/>
    <w:rsid w:val="00392EE5"/>
    <w:rsid w:val="00394B40"/>
    <w:rsid w:val="003957EF"/>
    <w:rsid w:val="003A03C2"/>
    <w:rsid w:val="003A118E"/>
    <w:rsid w:val="003A12A2"/>
    <w:rsid w:val="003A55B9"/>
    <w:rsid w:val="003A6E77"/>
    <w:rsid w:val="003A7D37"/>
    <w:rsid w:val="003B036F"/>
    <w:rsid w:val="003B1EBB"/>
    <w:rsid w:val="003B3E52"/>
    <w:rsid w:val="003B3E58"/>
    <w:rsid w:val="003B76BF"/>
    <w:rsid w:val="003C039F"/>
    <w:rsid w:val="003C0A98"/>
    <w:rsid w:val="003C332B"/>
    <w:rsid w:val="003C3BC6"/>
    <w:rsid w:val="003C5007"/>
    <w:rsid w:val="003C500C"/>
    <w:rsid w:val="003C635D"/>
    <w:rsid w:val="003D0012"/>
    <w:rsid w:val="003D4302"/>
    <w:rsid w:val="003D50ED"/>
    <w:rsid w:val="003D5741"/>
    <w:rsid w:val="003D6DAD"/>
    <w:rsid w:val="003E0039"/>
    <w:rsid w:val="003E0288"/>
    <w:rsid w:val="003E0AE7"/>
    <w:rsid w:val="003E17DF"/>
    <w:rsid w:val="003E1AD5"/>
    <w:rsid w:val="003E2216"/>
    <w:rsid w:val="003E2946"/>
    <w:rsid w:val="003E41F2"/>
    <w:rsid w:val="003E4CA1"/>
    <w:rsid w:val="003E7241"/>
    <w:rsid w:val="003F00AE"/>
    <w:rsid w:val="003F2F22"/>
    <w:rsid w:val="003F4ED9"/>
    <w:rsid w:val="003F7B49"/>
    <w:rsid w:val="004003BF"/>
    <w:rsid w:val="004017A9"/>
    <w:rsid w:val="00404AB9"/>
    <w:rsid w:val="00407624"/>
    <w:rsid w:val="00407FF9"/>
    <w:rsid w:val="00411802"/>
    <w:rsid w:val="004118B3"/>
    <w:rsid w:val="004142B4"/>
    <w:rsid w:val="0041712A"/>
    <w:rsid w:val="0042381C"/>
    <w:rsid w:val="00423C50"/>
    <w:rsid w:val="00424E06"/>
    <w:rsid w:val="004259E5"/>
    <w:rsid w:val="00431D9E"/>
    <w:rsid w:val="00432941"/>
    <w:rsid w:val="004329E2"/>
    <w:rsid w:val="00433BC2"/>
    <w:rsid w:val="00433C5C"/>
    <w:rsid w:val="0043421F"/>
    <w:rsid w:val="00440062"/>
    <w:rsid w:val="00443CA2"/>
    <w:rsid w:val="00444A48"/>
    <w:rsid w:val="004455C2"/>
    <w:rsid w:val="004455E8"/>
    <w:rsid w:val="004476E8"/>
    <w:rsid w:val="004504C2"/>
    <w:rsid w:val="0045257A"/>
    <w:rsid w:val="0045319B"/>
    <w:rsid w:val="004542E7"/>
    <w:rsid w:val="00454AE0"/>
    <w:rsid w:val="004612D1"/>
    <w:rsid w:val="00462488"/>
    <w:rsid w:val="00463B5C"/>
    <w:rsid w:val="00464961"/>
    <w:rsid w:val="00464C31"/>
    <w:rsid w:val="0046670A"/>
    <w:rsid w:val="00467ABC"/>
    <w:rsid w:val="00471CA0"/>
    <w:rsid w:val="0047255E"/>
    <w:rsid w:val="00472EB2"/>
    <w:rsid w:val="00473803"/>
    <w:rsid w:val="004764CD"/>
    <w:rsid w:val="00476587"/>
    <w:rsid w:val="00476CC5"/>
    <w:rsid w:val="00477A20"/>
    <w:rsid w:val="00480AEB"/>
    <w:rsid w:val="0048210A"/>
    <w:rsid w:val="00485C4F"/>
    <w:rsid w:val="00487EA9"/>
    <w:rsid w:val="00491255"/>
    <w:rsid w:val="00491A8C"/>
    <w:rsid w:val="00493CAD"/>
    <w:rsid w:val="004960D3"/>
    <w:rsid w:val="00496D11"/>
    <w:rsid w:val="004975F5"/>
    <w:rsid w:val="004A01F1"/>
    <w:rsid w:val="004A0D5D"/>
    <w:rsid w:val="004A3188"/>
    <w:rsid w:val="004A40AE"/>
    <w:rsid w:val="004A5AB7"/>
    <w:rsid w:val="004A7E40"/>
    <w:rsid w:val="004B0FB5"/>
    <w:rsid w:val="004B1351"/>
    <w:rsid w:val="004B18BF"/>
    <w:rsid w:val="004B2447"/>
    <w:rsid w:val="004B33DF"/>
    <w:rsid w:val="004B3A07"/>
    <w:rsid w:val="004B6492"/>
    <w:rsid w:val="004B68A3"/>
    <w:rsid w:val="004C21A4"/>
    <w:rsid w:val="004C578C"/>
    <w:rsid w:val="004C7146"/>
    <w:rsid w:val="004C796B"/>
    <w:rsid w:val="004D02E1"/>
    <w:rsid w:val="004D0546"/>
    <w:rsid w:val="004D10C5"/>
    <w:rsid w:val="004D185A"/>
    <w:rsid w:val="004D4FC8"/>
    <w:rsid w:val="004D66CF"/>
    <w:rsid w:val="004D6B0A"/>
    <w:rsid w:val="004D6BDE"/>
    <w:rsid w:val="004D77E5"/>
    <w:rsid w:val="004E26B8"/>
    <w:rsid w:val="004E2874"/>
    <w:rsid w:val="004E35F3"/>
    <w:rsid w:val="004E4E84"/>
    <w:rsid w:val="004E4FF9"/>
    <w:rsid w:val="004E75E0"/>
    <w:rsid w:val="004E7701"/>
    <w:rsid w:val="004F147A"/>
    <w:rsid w:val="004F24B2"/>
    <w:rsid w:val="004F31D8"/>
    <w:rsid w:val="004F39B5"/>
    <w:rsid w:val="004F7DB4"/>
    <w:rsid w:val="00500426"/>
    <w:rsid w:val="00500777"/>
    <w:rsid w:val="0050383C"/>
    <w:rsid w:val="00503C6B"/>
    <w:rsid w:val="00504701"/>
    <w:rsid w:val="0050494F"/>
    <w:rsid w:val="00504B9D"/>
    <w:rsid w:val="00506DBB"/>
    <w:rsid w:val="005071F4"/>
    <w:rsid w:val="00507766"/>
    <w:rsid w:val="005077AB"/>
    <w:rsid w:val="00510019"/>
    <w:rsid w:val="00511CE7"/>
    <w:rsid w:val="005137DC"/>
    <w:rsid w:val="00513BDE"/>
    <w:rsid w:val="005147E1"/>
    <w:rsid w:val="00514A82"/>
    <w:rsid w:val="00514F5F"/>
    <w:rsid w:val="00515618"/>
    <w:rsid w:val="0052325D"/>
    <w:rsid w:val="00524E69"/>
    <w:rsid w:val="00525869"/>
    <w:rsid w:val="00526637"/>
    <w:rsid w:val="0052679A"/>
    <w:rsid w:val="00527636"/>
    <w:rsid w:val="00527C55"/>
    <w:rsid w:val="005302BF"/>
    <w:rsid w:val="005306C9"/>
    <w:rsid w:val="00533A3E"/>
    <w:rsid w:val="0053455E"/>
    <w:rsid w:val="00535B91"/>
    <w:rsid w:val="00535C31"/>
    <w:rsid w:val="00536EA6"/>
    <w:rsid w:val="00540AA2"/>
    <w:rsid w:val="00541BEE"/>
    <w:rsid w:val="00543848"/>
    <w:rsid w:val="0054476A"/>
    <w:rsid w:val="00546316"/>
    <w:rsid w:val="00551898"/>
    <w:rsid w:val="00551DA3"/>
    <w:rsid w:val="0055306A"/>
    <w:rsid w:val="005533C9"/>
    <w:rsid w:val="00553BE6"/>
    <w:rsid w:val="00554DC9"/>
    <w:rsid w:val="0055519D"/>
    <w:rsid w:val="00555B8B"/>
    <w:rsid w:val="00556AD1"/>
    <w:rsid w:val="00560780"/>
    <w:rsid w:val="00560B1B"/>
    <w:rsid w:val="00560E9D"/>
    <w:rsid w:val="00561C0F"/>
    <w:rsid w:val="00562BD2"/>
    <w:rsid w:val="00564E7B"/>
    <w:rsid w:val="005667C9"/>
    <w:rsid w:val="00567286"/>
    <w:rsid w:val="005679EF"/>
    <w:rsid w:val="00567F06"/>
    <w:rsid w:val="00570343"/>
    <w:rsid w:val="005706C4"/>
    <w:rsid w:val="00570D01"/>
    <w:rsid w:val="005739DE"/>
    <w:rsid w:val="0057551F"/>
    <w:rsid w:val="00575B21"/>
    <w:rsid w:val="00576428"/>
    <w:rsid w:val="00580166"/>
    <w:rsid w:val="005816A4"/>
    <w:rsid w:val="00581D27"/>
    <w:rsid w:val="00583262"/>
    <w:rsid w:val="00583F95"/>
    <w:rsid w:val="00583FCB"/>
    <w:rsid w:val="00584179"/>
    <w:rsid w:val="005914E5"/>
    <w:rsid w:val="0059428D"/>
    <w:rsid w:val="0059566B"/>
    <w:rsid w:val="005A0C86"/>
    <w:rsid w:val="005A0E9E"/>
    <w:rsid w:val="005A448C"/>
    <w:rsid w:val="005A56F7"/>
    <w:rsid w:val="005A5D99"/>
    <w:rsid w:val="005A7A93"/>
    <w:rsid w:val="005B21A1"/>
    <w:rsid w:val="005B2E7C"/>
    <w:rsid w:val="005B337B"/>
    <w:rsid w:val="005B4274"/>
    <w:rsid w:val="005B6EC4"/>
    <w:rsid w:val="005C077E"/>
    <w:rsid w:val="005C0908"/>
    <w:rsid w:val="005C17AF"/>
    <w:rsid w:val="005C3C62"/>
    <w:rsid w:val="005C4028"/>
    <w:rsid w:val="005C46B3"/>
    <w:rsid w:val="005C5C69"/>
    <w:rsid w:val="005C7458"/>
    <w:rsid w:val="005C7F73"/>
    <w:rsid w:val="005D2F50"/>
    <w:rsid w:val="005D3B78"/>
    <w:rsid w:val="005D4B24"/>
    <w:rsid w:val="005D5E19"/>
    <w:rsid w:val="005D6117"/>
    <w:rsid w:val="005E00F5"/>
    <w:rsid w:val="005E07C1"/>
    <w:rsid w:val="005E1276"/>
    <w:rsid w:val="005E3800"/>
    <w:rsid w:val="005E4A33"/>
    <w:rsid w:val="005F0DB1"/>
    <w:rsid w:val="005F1C6D"/>
    <w:rsid w:val="00603724"/>
    <w:rsid w:val="00611EA6"/>
    <w:rsid w:val="00613410"/>
    <w:rsid w:val="00613787"/>
    <w:rsid w:val="00615374"/>
    <w:rsid w:val="00615A00"/>
    <w:rsid w:val="00615B82"/>
    <w:rsid w:val="00616003"/>
    <w:rsid w:val="00617C65"/>
    <w:rsid w:val="006230BE"/>
    <w:rsid w:val="00623C97"/>
    <w:rsid w:val="0062600C"/>
    <w:rsid w:val="006270EC"/>
    <w:rsid w:val="00630BD1"/>
    <w:rsid w:val="00634A3E"/>
    <w:rsid w:val="006370B0"/>
    <w:rsid w:val="006379AE"/>
    <w:rsid w:val="00637C91"/>
    <w:rsid w:val="006419B7"/>
    <w:rsid w:val="00641A44"/>
    <w:rsid w:val="00641CFC"/>
    <w:rsid w:val="006429B3"/>
    <w:rsid w:val="00643624"/>
    <w:rsid w:val="0064485D"/>
    <w:rsid w:val="00644E17"/>
    <w:rsid w:val="00650545"/>
    <w:rsid w:val="0065132E"/>
    <w:rsid w:val="006525A8"/>
    <w:rsid w:val="006529E0"/>
    <w:rsid w:val="00652B5C"/>
    <w:rsid w:val="0065421D"/>
    <w:rsid w:val="00655355"/>
    <w:rsid w:val="00661510"/>
    <w:rsid w:val="006630DC"/>
    <w:rsid w:val="0066591A"/>
    <w:rsid w:val="00671527"/>
    <w:rsid w:val="00672B5D"/>
    <w:rsid w:val="00672D5B"/>
    <w:rsid w:val="00674111"/>
    <w:rsid w:val="00674883"/>
    <w:rsid w:val="00676AAC"/>
    <w:rsid w:val="00677896"/>
    <w:rsid w:val="00677ABB"/>
    <w:rsid w:val="00680513"/>
    <w:rsid w:val="006824ED"/>
    <w:rsid w:val="00685D38"/>
    <w:rsid w:val="006875BE"/>
    <w:rsid w:val="006904E0"/>
    <w:rsid w:val="00691718"/>
    <w:rsid w:val="00691D16"/>
    <w:rsid w:val="00692822"/>
    <w:rsid w:val="00694DDE"/>
    <w:rsid w:val="006A0A7C"/>
    <w:rsid w:val="006A32D7"/>
    <w:rsid w:val="006A3ACF"/>
    <w:rsid w:val="006A4EB1"/>
    <w:rsid w:val="006B092A"/>
    <w:rsid w:val="006B11CC"/>
    <w:rsid w:val="006B2E5C"/>
    <w:rsid w:val="006B321F"/>
    <w:rsid w:val="006B4573"/>
    <w:rsid w:val="006B5A9F"/>
    <w:rsid w:val="006B5B31"/>
    <w:rsid w:val="006B5EE5"/>
    <w:rsid w:val="006B7E4B"/>
    <w:rsid w:val="006C0BDA"/>
    <w:rsid w:val="006C1AB3"/>
    <w:rsid w:val="006C1D8C"/>
    <w:rsid w:val="006C2348"/>
    <w:rsid w:val="006C2419"/>
    <w:rsid w:val="006C2A65"/>
    <w:rsid w:val="006C50CE"/>
    <w:rsid w:val="006C7C3C"/>
    <w:rsid w:val="006D09B5"/>
    <w:rsid w:val="006D20C9"/>
    <w:rsid w:val="006D690E"/>
    <w:rsid w:val="006E00E4"/>
    <w:rsid w:val="006E1770"/>
    <w:rsid w:val="006E1931"/>
    <w:rsid w:val="006E27B3"/>
    <w:rsid w:val="006E548C"/>
    <w:rsid w:val="006F35BC"/>
    <w:rsid w:val="006F67F4"/>
    <w:rsid w:val="006F778F"/>
    <w:rsid w:val="00700472"/>
    <w:rsid w:val="007008C7"/>
    <w:rsid w:val="00702335"/>
    <w:rsid w:val="00702C20"/>
    <w:rsid w:val="00702C8A"/>
    <w:rsid w:val="007042E5"/>
    <w:rsid w:val="00704BC4"/>
    <w:rsid w:val="00706817"/>
    <w:rsid w:val="00711ADC"/>
    <w:rsid w:val="00711B2C"/>
    <w:rsid w:val="00713316"/>
    <w:rsid w:val="00713646"/>
    <w:rsid w:val="00713F6B"/>
    <w:rsid w:val="00716CA8"/>
    <w:rsid w:val="007217D0"/>
    <w:rsid w:val="00721ED8"/>
    <w:rsid w:val="00721F10"/>
    <w:rsid w:val="00721F6A"/>
    <w:rsid w:val="00723723"/>
    <w:rsid w:val="00723AAA"/>
    <w:rsid w:val="00726D16"/>
    <w:rsid w:val="00727212"/>
    <w:rsid w:val="00727AFC"/>
    <w:rsid w:val="007314AC"/>
    <w:rsid w:val="00732F94"/>
    <w:rsid w:val="007339AF"/>
    <w:rsid w:val="007352A2"/>
    <w:rsid w:val="00736311"/>
    <w:rsid w:val="00741ED2"/>
    <w:rsid w:val="00743BA1"/>
    <w:rsid w:val="00743C6D"/>
    <w:rsid w:val="007452D8"/>
    <w:rsid w:val="00747563"/>
    <w:rsid w:val="00752427"/>
    <w:rsid w:val="007527F6"/>
    <w:rsid w:val="00754064"/>
    <w:rsid w:val="007540FC"/>
    <w:rsid w:val="00755FAF"/>
    <w:rsid w:val="007568B3"/>
    <w:rsid w:val="007571AB"/>
    <w:rsid w:val="007600C7"/>
    <w:rsid w:val="00761EB6"/>
    <w:rsid w:val="00762521"/>
    <w:rsid w:val="00765171"/>
    <w:rsid w:val="0076734F"/>
    <w:rsid w:val="007719BC"/>
    <w:rsid w:val="00771A74"/>
    <w:rsid w:val="0077322A"/>
    <w:rsid w:val="00774849"/>
    <w:rsid w:val="0077543C"/>
    <w:rsid w:val="00780088"/>
    <w:rsid w:val="007801C8"/>
    <w:rsid w:val="00780B05"/>
    <w:rsid w:val="007820AE"/>
    <w:rsid w:val="00786472"/>
    <w:rsid w:val="00790AC3"/>
    <w:rsid w:val="00795E13"/>
    <w:rsid w:val="007963D8"/>
    <w:rsid w:val="00796446"/>
    <w:rsid w:val="007975B9"/>
    <w:rsid w:val="007A1263"/>
    <w:rsid w:val="007A206A"/>
    <w:rsid w:val="007A2A3E"/>
    <w:rsid w:val="007A374B"/>
    <w:rsid w:val="007A3883"/>
    <w:rsid w:val="007A4ADD"/>
    <w:rsid w:val="007A583E"/>
    <w:rsid w:val="007A5B9B"/>
    <w:rsid w:val="007A6316"/>
    <w:rsid w:val="007B0889"/>
    <w:rsid w:val="007B0900"/>
    <w:rsid w:val="007B0A7A"/>
    <w:rsid w:val="007B2180"/>
    <w:rsid w:val="007B2F59"/>
    <w:rsid w:val="007B3F72"/>
    <w:rsid w:val="007B42BC"/>
    <w:rsid w:val="007B4E9C"/>
    <w:rsid w:val="007B6A01"/>
    <w:rsid w:val="007B725D"/>
    <w:rsid w:val="007B748B"/>
    <w:rsid w:val="007C0E81"/>
    <w:rsid w:val="007C10B0"/>
    <w:rsid w:val="007C1BCB"/>
    <w:rsid w:val="007C2F4E"/>
    <w:rsid w:val="007C3EA5"/>
    <w:rsid w:val="007C4125"/>
    <w:rsid w:val="007C5410"/>
    <w:rsid w:val="007C582A"/>
    <w:rsid w:val="007D27E0"/>
    <w:rsid w:val="007D303C"/>
    <w:rsid w:val="007D30AE"/>
    <w:rsid w:val="007D3A70"/>
    <w:rsid w:val="007D40A5"/>
    <w:rsid w:val="007D4812"/>
    <w:rsid w:val="007E0A0F"/>
    <w:rsid w:val="007E0E5A"/>
    <w:rsid w:val="007E0EC7"/>
    <w:rsid w:val="007E1FBF"/>
    <w:rsid w:val="007E38BA"/>
    <w:rsid w:val="007E3947"/>
    <w:rsid w:val="007E39AF"/>
    <w:rsid w:val="007E3C90"/>
    <w:rsid w:val="007E3EE2"/>
    <w:rsid w:val="007E42C2"/>
    <w:rsid w:val="007E506F"/>
    <w:rsid w:val="007E51BD"/>
    <w:rsid w:val="007E5CB5"/>
    <w:rsid w:val="007E5F5D"/>
    <w:rsid w:val="007E69FA"/>
    <w:rsid w:val="007E77D7"/>
    <w:rsid w:val="007F1AE6"/>
    <w:rsid w:val="007F2688"/>
    <w:rsid w:val="007F4295"/>
    <w:rsid w:val="007F467A"/>
    <w:rsid w:val="007F4AC3"/>
    <w:rsid w:val="007F5C71"/>
    <w:rsid w:val="007F5E1A"/>
    <w:rsid w:val="007F6099"/>
    <w:rsid w:val="007F755D"/>
    <w:rsid w:val="007F7D20"/>
    <w:rsid w:val="00801279"/>
    <w:rsid w:val="00801867"/>
    <w:rsid w:val="00801F51"/>
    <w:rsid w:val="00802A26"/>
    <w:rsid w:val="00802AA1"/>
    <w:rsid w:val="0080302E"/>
    <w:rsid w:val="0080495B"/>
    <w:rsid w:val="00807454"/>
    <w:rsid w:val="00807B71"/>
    <w:rsid w:val="00811B30"/>
    <w:rsid w:val="00811DF0"/>
    <w:rsid w:val="00812F4F"/>
    <w:rsid w:val="0081311C"/>
    <w:rsid w:val="008137BF"/>
    <w:rsid w:val="00813F5D"/>
    <w:rsid w:val="008160D6"/>
    <w:rsid w:val="0081677F"/>
    <w:rsid w:val="00816D6C"/>
    <w:rsid w:val="00820720"/>
    <w:rsid w:val="00820728"/>
    <w:rsid w:val="00820AAC"/>
    <w:rsid w:val="00820F48"/>
    <w:rsid w:val="00821B65"/>
    <w:rsid w:val="0082562D"/>
    <w:rsid w:val="00826C1F"/>
    <w:rsid w:val="00827330"/>
    <w:rsid w:val="00831650"/>
    <w:rsid w:val="0083221E"/>
    <w:rsid w:val="00832DC5"/>
    <w:rsid w:val="00832ECF"/>
    <w:rsid w:val="008330E8"/>
    <w:rsid w:val="00833473"/>
    <w:rsid w:val="00833533"/>
    <w:rsid w:val="008337B8"/>
    <w:rsid w:val="00834C20"/>
    <w:rsid w:val="008354AF"/>
    <w:rsid w:val="008366FB"/>
    <w:rsid w:val="0083796A"/>
    <w:rsid w:val="00840497"/>
    <w:rsid w:val="00841519"/>
    <w:rsid w:val="0084422C"/>
    <w:rsid w:val="00844793"/>
    <w:rsid w:val="008457AF"/>
    <w:rsid w:val="00845DCF"/>
    <w:rsid w:val="00846539"/>
    <w:rsid w:val="00846B5A"/>
    <w:rsid w:val="00846F27"/>
    <w:rsid w:val="0084732C"/>
    <w:rsid w:val="008501F8"/>
    <w:rsid w:val="0085030F"/>
    <w:rsid w:val="0085091D"/>
    <w:rsid w:val="008558DE"/>
    <w:rsid w:val="00857DAA"/>
    <w:rsid w:val="008611B6"/>
    <w:rsid w:val="00861A41"/>
    <w:rsid w:val="00862649"/>
    <w:rsid w:val="008635D5"/>
    <w:rsid w:val="00864206"/>
    <w:rsid w:val="008671FF"/>
    <w:rsid w:val="00867954"/>
    <w:rsid w:val="0087046D"/>
    <w:rsid w:val="00871919"/>
    <w:rsid w:val="00876A70"/>
    <w:rsid w:val="00877B4A"/>
    <w:rsid w:val="0088167B"/>
    <w:rsid w:val="00883F3B"/>
    <w:rsid w:val="00884D6A"/>
    <w:rsid w:val="00885452"/>
    <w:rsid w:val="0088637B"/>
    <w:rsid w:val="00892E6E"/>
    <w:rsid w:val="008931A5"/>
    <w:rsid w:val="008939B7"/>
    <w:rsid w:val="00894019"/>
    <w:rsid w:val="00894F47"/>
    <w:rsid w:val="0089520E"/>
    <w:rsid w:val="008954E7"/>
    <w:rsid w:val="00896638"/>
    <w:rsid w:val="0089768D"/>
    <w:rsid w:val="008A026F"/>
    <w:rsid w:val="008A1F44"/>
    <w:rsid w:val="008A3117"/>
    <w:rsid w:val="008A40AF"/>
    <w:rsid w:val="008A527E"/>
    <w:rsid w:val="008B0B20"/>
    <w:rsid w:val="008B0D64"/>
    <w:rsid w:val="008B29DC"/>
    <w:rsid w:val="008B2C4E"/>
    <w:rsid w:val="008B2EEC"/>
    <w:rsid w:val="008B3347"/>
    <w:rsid w:val="008B7177"/>
    <w:rsid w:val="008C043D"/>
    <w:rsid w:val="008C0F1B"/>
    <w:rsid w:val="008C36FC"/>
    <w:rsid w:val="008C3DA8"/>
    <w:rsid w:val="008C5C79"/>
    <w:rsid w:val="008C5D54"/>
    <w:rsid w:val="008C739A"/>
    <w:rsid w:val="008C764E"/>
    <w:rsid w:val="008C7977"/>
    <w:rsid w:val="008C7D25"/>
    <w:rsid w:val="008D1DB5"/>
    <w:rsid w:val="008D28D5"/>
    <w:rsid w:val="008D313E"/>
    <w:rsid w:val="008D4622"/>
    <w:rsid w:val="008D7045"/>
    <w:rsid w:val="008D739E"/>
    <w:rsid w:val="008E2063"/>
    <w:rsid w:val="008E2AF0"/>
    <w:rsid w:val="008E478B"/>
    <w:rsid w:val="008E4CAA"/>
    <w:rsid w:val="008E5900"/>
    <w:rsid w:val="008E70C1"/>
    <w:rsid w:val="008F3140"/>
    <w:rsid w:val="008F3176"/>
    <w:rsid w:val="008F5CB9"/>
    <w:rsid w:val="008F745D"/>
    <w:rsid w:val="008F7930"/>
    <w:rsid w:val="00900028"/>
    <w:rsid w:val="00901332"/>
    <w:rsid w:val="009020E0"/>
    <w:rsid w:val="00902CB6"/>
    <w:rsid w:val="009047E9"/>
    <w:rsid w:val="00916583"/>
    <w:rsid w:val="00917289"/>
    <w:rsid w:val="00921A3B"/>
    <w:rsid w:val="00921D23"/>
    <w:rsid w:val="00921DEB"/>
    <w:rsid w:val="00922FE4"/>
    <w:rsid w:val="009236ED"/>
    <w:rsid w:val="00925800"/>
    <w:rsid w:val="00925EB5"/>
    <w:rsid w:val="009260C0"/>
    <w:rsid w:val="00926176"/>
    <w:rsid w:val="00930BDA"/>
    <w:rsid w:val="00932511"/>
    <w:rsid w:val="00934A42"/>
    <w:rsid w:val="00936CB1"/>
    <w:rsid w:val="00937E29"/>
    <w:rsid w:val="0094162C"/>
    <w:rsid w:val="00941E25"/>
    <w:rsid w:val="009427E9"/>
    <w:rsid w:val="0094302F"/>
    <w:rsid w:val="009464C9"/>
    <w:rsid w:val="00946694"/>
    <w:rsid w:val="00950621"/>
    <w:rsid w:val="009510F9"/>
    <w:rsid w:val="00956F65"/>
    <w:rsid w:val="009570E9"/>
    <w:rsid w:val="009573E7"/>
    <w:rsid w:val="009577F9"/>
    <w:rsid w:val="009578F1"/>
    <w:rsid w:val="0095799B"/>
    <w:rsid w:val="009579FA"/>
    <w:rsid w:val="00961D7C"/>
    <w:rsid w:val="00962201"/>
    <w:rsid w:val="00963348"/>
    <w:rsid w:val="00963C6C"/>
    <w:rsid w:val="00964432"/>
    <w:rsid w:val="00964AF2"/>
    <w:rsid w:val="00965398"/>
    <w:rsid w:val="009654DD"/>
    <w:rsid w:val="00965D10"/>
    <w:rsid w:val="00966880"/>
    <w:rsid w:val="00966AA9"/>
    <w:rsid w:val="0096774A"/>
    <w:rsid w:val="00967BBC"/>
    <w:rsid w:val="00972BA5"/>
    <w:rsid w:val="00975289"/>
    <w:rsid w:val="009765DA"/>
    <w:rsid w:val="00977728"/>
    <w:rsid w:val="00977D3B"/>
    <w:rsid w:val="00977E72"/>
    <w:rsid w:val="009802DC"/>
    <w:rsid w:val="00981AB4"/>
    <w:rsid w:val="0098251D"/>
    <w:rsid w:val="009833F1"/>
    <w:rsid w:val="00983958"/>
    <w:rsid w:val="00986330"/>
    <w:rsid w:val="00991E74"/>
    <w:rsid w:val="00992D5B"/>
    <w:rsid w:val="0099309C"/>
    <w:rsid w:val="00994598"/>
    <w:rsid w:val="0099629F"/>
    <w:rsid w:val="00996E56"/>
    <w:rsid w:val="00996E8B"/>
    <w:rsid w:val="0099703F"/>
    <w:rsid w:val="009A1186"/>
    <w:rsid w:val="009A2052"/>
    <w:rsid w:val="009A20B7"/>
    <w:rsid w:val="009A37B2"/>
    <w:rsid w:val="009A471E"/>
    <w:rsid w:val="009A5436"/>
    <w:rsid w:val="009A5C8B"/>
    <w:rsid w:val="009A6B25"/>
    <w:rsid w:val="009A72CC"/>
    <w:rsid w:val="009B27C2"/>
    <w:rsid w:val="009B2A3C"/>
    <w:rsid w:val="009B36BF"/>
    <w:rsid w:val="009B4198"/>
    <w:rsid w:val="009B5C5D"/>
    <w:rsid w:val="009C18A3"/>
    <w:rsid w:val="009C35CB"/>
    <w:rsid w:val="009C41DF"/>
    <w:rsid w:val="009C4D54"/>
    <w:rsid w:val="009C72AC"/>
    <w:rsid w:val="009D3C4C"/>
    <w:rsid w:val="009D540C"/>
    <w:rsid w:val="009D5819"/>
    <w:rsid w:val="009D5863"/>
    <w:rsid w:val="009D6E28"/>
    <w:rsid w:val="009E19BD"/>
    <w:rsid w:val="009E1E7D"/>
    <w:rsid w:val="009E2AD5"/>
    <w:rsid w:val="009E311E"/>
    <w:rsid w:val="009E5CA8"/>
    <w:rsid w:val="009E5CC2"/>
    <w:rsid w:val="009E6273"/>
    <w:rsid w:val="009E62C2"/>
    <w:rsid w:val="009E64F0"/>
    <w:rsid w:val="009E79C3"/>
    <w:rsid w:val="009F1B98"/>
    <w:rsid w:val="009F34E5"/>
    <w:rsid w:val="009F3536"/>
    <w:rsid w:val="009F36BF"/>
    <w:rsid w:val="009F465D"/>
    <w:rsid w:val="009F5C4F"/>
    <w:rsid w:val="009F6481"/>
    <w:rsid w:val="009F7510"/>
    <w:rsid w:val="00A00E2F"/>
    <w:rsid w:val="00A00E7D"/>
    <w:rsid w:val="00A01FF3"/>
    <w:rsid w:val="00A02007"/>
    <w:rsid w:val="00A02324"/>
    <w:rsid w:val="00A02C79"/>
    <w:rsid w:val="00A02F47"/>
    <w:rsid w:val="00A0319C"/>
    <w:rsid w:val="00A048A2"/>
    <w:rsid w:val="00A1228A"/>
    <w:rsid w:val="00A1293E"/>
    <w:rsid w:val="00A12FFF"/>
    <w:rsid w:val="00A14E0A"/>
    <w:rsid w:val="00A16BFD"/>
    <w:rsid w:val="00A216F1"/>
    <w:rsid w:val="00A22078"/>
    <w:rsid w:val="00A23794"/>
    <w:rsid w:val="00A24609"/>
    <w:rsid w:val="00A249F7"/>
    <w:rsid w:val="00A24E14"/>
    <w:rsid w:val="00A25B64"/>
    <w:rsid w:val="00A26106"/>
    <w:rsid w:val="00A26625"/>
    <w:rsid w:val="00A309D9"/>
    <w:rsid w:val="00A3177B"/>
    <w:rsid w:val="00A31FEC"/>
    <w:rsid w:val="00A32006"/>
    <w:rsid w:val="00A338B3"/>
    <w:rsid w:val="00A37D4A"/>
    <w:rsid w:val="00A40FA7"/>
    <w:rsid w:val="00A41A41"/>
    <w:rsid w:val="00A4387F"/>
    <w:rsid w:val="00A51C29"/>
    <w:rsid w:val="00A53EBC"/>
    <w:rsid w:val="00A54E5D"/>
    <w:rsid w:val="00A54E72"/>
    <w:rsid w:val="00A579E6"/>
    <w:rsid w:val="00A636EE"/>
    <w:rsid w:val="00A637FA"/>
    <w:rsid w:val="00A66287"/>
    <w:rsid w:val="00A7186C"/>
    <w:rsid w:val="00A72E1D"/>
    <w:rsid w:val="00A74D7D"/>
    <w:rsid w:val="00A75AF5"/>
    <w:rsid w:val="00A763C8"/>
    <w:rsid w:val="00A772BA"/>
    <w:rsid w:val="00A777A0"/>
    <w:rsid w:val="00A82293"/>
    <w:rsid w:val="00A8236F"/>
    <w:rsid w:val="00A82774"/>
    <w:rsid w:val="00A8390D"/>
    <w:rsid w:val="00A84706"/>
    <w:rsid w:val="00A906AE"/>
    <w:rsid w:val="00A90953"/>
    <w:rsid w:val="00A925AB"/>
    <w:rsid w:val="00A958D7"/>
    <w:rsid w:val="00A978BC"/>
    <w:rsid w:val="00AA0B5B"/>
    <w:rsid w:val="00AA17E3"/>
    <w:rsid w:val="00AA1B97"/>
    <w:rsid w:val="00AA28DA"/>
    <w:rsid w:val="00AA29AB"/>
    <w:rsid w:val="00AA4211"/>
    <w:rsid w:val="00AB0BE9"/>
    <w:rsid w:val="00AB2B36"/>
    <w:rsid w:val="00AB3816"/>
    <w:rsid w:val="00AB454C"/>
    <w:rsid w:val="00AB576B"/>
    <w:rsid w:val="00AB6B52"/>
    <w:rsid w:val="00AC51C6"/>
    <w:rsid w:val="00AC7739"/>
    <w:rsid w:val="00AC7ADA"/>
    <w:rsid w:val="00AC7C33"/>
    <w:rsid w:val="00AD2E6D"/>
    <w:rsid w:val="00AD3223"/>
    <w:rsid w:val="00AD4527"/>
    <w:rsid w:val="00AD5733"/>
    <w:rsid w:val="00AD6B77"/>
    <w:rsid w:val="00AE025F"/>
    <w:rsid w:val="00AE0410"/>
    <w:rsid w:val="00AE0CB1"/>
    <w:rsid w:val="00AE2AEE"/>
    <w:rsid w:val="00AE4091"/>
    <w:rsid w:val="00AE44A4"/>
    <w:rsid w:val="00AE6797"/>
    <w:rsid w:val="00AE707E"/>
    <w:rsid w:val="00AF0276"/>
    <w:rsid w:val="00AF071F"/>
    <w:rsid w:val="00AF31BD"/>
    <w:rsid w:val="00AF4179"/>
    <w:rsid w:val="00AF779D"/>
    <w:rsid w:val="00B009DB"/>
    <w:rsid w:val="00B00ECB"/>
    <w:rsid w:val="00B02EEB"/>
    <w:rsid w:val="00B03A99"/>
    <w:rsid w:val="00B03BB1"/>
    <w:rsid w:val="00B044E3"/>
    <w:rsid w:val="00B04AC8"/>
    <w:rsid w:val="00B06C1B"/>
    <w:rsid w:val="00B077C4"/>
    <w:rsid w:val="00B1149B"/>
    <w:rsid w:val="00B1182A"/>
    <w:rsid w:val="00B15C3B"/>
    <w:rsid w:val="00B15E2C"/>
    <w:rsid w:val="00B17926"/>
    <w:rsid w:val="00B17C3C"/>
    <w:rsid w:val="00B217AD"/>
    <w:rsid w:val="00B22F8D"/>
    <w:rsid w:val="00B2305C"/>
    <w:rsid w:val="00B24378"/>
    <w:rsid w:val="00B246E4"/>
    <w:rsid w:val="00B25265"/>
    <w:rsid w:val="00B2537B"/>
    <w:rsid w:val="00B258A5"/>
    <w:rsid w:val="00B26B26"/>
    <w:rsid w:val="00B27414"/>
    <w:rsid w:val="00B33C33"/>
    <w:rsid w:val="00B3626F"/>
    <w:rsid w:val="00B3794D"/>
    <w:rsid w:val="00B40A7E"/>
    <w:rsid w:val="00B41525"/>
    <w:rsid w:val="00B4447A"/>
    <w:rsid w:val="00B44B9C"/>
    <w:rsid w:val="00B4520B"/>
    <w:rsid w:val="00B46148"/>
    <w:rsid w:val="00B46DCC"/>
    <w:rsid w:val="00B47F54"/>
    <w:rsid w:val="00B50129"/>
    <w:rsid w:val="00B50C89"/>
    <w:rsid w:val="00B55000"/>
    <w:rsid w:val="00B570B0"/>
    <w:rsid w:val="00B5788F"/>
    <w:rsid w:val="00B57ED3"/>
    <w:rsid w:val="00B57FC6"/>
    <w:rsid w:val="00B619E5"/>
    <w:rsid w:val="00B74037"/>
    <w:rsid w:val="00B74538"/>
    <w:rsid w:val="00B74E51"/>
    <w:rsid w:val="00B74FD5"/>
    <w:rsid w:val="00B75856"/>
    <w:rsid w:val="00B771CF"/>
    <w:rsid w:val="00B8283E"/>
    <w:rsid w:val="00B83830"/>
    <w:rsid w:val="00B84935"/>
    <w:rsid w:val="00B854D9"/>
    <w:rsid w:val="00B90651"/>
    <w:rsid w:val="00B91FF2"/>
    <w:rsid w:val="00B933D3"/>
    <w:rsid w:val="00B93BD6"/>
    <w:rsid w:val="00B93DCC"/>
    <w:rsid w:val="00B94B9E"/>
    <w:rsid w:val="00B957A8"/>
    <w:rsid w:val="00B960B0"/>
    <w:rsid w:val="00B967F1"/>
    <w:rsid w:val="00B96CED"/>
    <w:rsid w:val="00BA23D3"/>
    <w:rsid w:val="00BA2838"/>
    <w:rsid w:val="00BA2C79"/>
    <w:rsid w:val="00BA6746"/>
    <w:rsid w:val="00BB00A8"/>
    <w:rsid w:val="00BB1470"/>
    <w:rsid w:val="00BB1D31"/>
    <w:rsid w:val="00BB27FF"/>
    <w:rsid w:val="00BB285D"/>
    <w:rsid w:val="00BB40C7"/>
    <w:rsid w:val="00BB4175"/>
    <w:rsid w:val="00BB4251"/>
    <w:rsid w:val="00BB4A59"/>
    <w:rsid w:val="00BB54EC"/>
    <w:rsid w:val="00BB65C9"/>
    <w:rsid w:val="00BB6EC1"/>
    <w:rsid w:val="00BB76F6"/>
    <w:rsid w:val="00BB7727"/>
    <w:rsid w:val="00BB7987"/>
    <w:rsid w:val="00BC062D"/>
    <w:rsid w:val="00BC0DDB"/>
    <w:rsid w:val="00BC2382"/>
    <w:rsid w:val="00BC2489"/>
    <w:rsid w:val="00BC2EA6"/>
    <w:rsid w:val="00BC3E6B"/>
    <w:rsid w:val="00BC41ED"/>
    <w:rsid w:val="00BC628D"/>
    <w:rsid w:val="00BC670A"/>
    <w:rsid w:val="00BC7B70"/>
    <w:rsid w:val="00BD2DBD"/>
    <w:rsid w:val="00BD3F3D"/>
    <w:rsid w:val="00BD4134"/>
    <w:rsid w:val="00BD439E"/>
    <w:rsid w:val="00BD52E5"/>
    <w:rsid w:val="00BD633B"/>
    <w:rsid w:val="00BD6F6E"/>
    <w:rsid w:val="00BD79CE"/>
    <w:rsid w:val="00BE1C41"/>
    <w:rsid w:val="00BE1C46"/>
    <w:rsid w:val="00BE2519"/>
    <w:rsid w:val="00BE5294"/>
    <w:rsid w:val="00BE617E"/>
    <w:rsid w:val="00BF31AC"/>
    <w:rsid w:val="00BF378C"/>
    <w:rsid w:val="00BF3EF4"/>
    <w:rsid w:val="00BF516A"/>
    <w:rsid w:val="00BF6C51"/>
    <w:rsid w:val="00C00200"/>
    <w:rsid w:val="00C01323"/>
    <w:rsid w:val="00C01593"/>
    <w:rsid w:val="00C01FC8"/>
    <w:rsid w:val="00C023F4"/>
    <w:rsid w:val="00C025AF"/>
    <w:rsid w:val="00C0278C"/>
    <w:rsid w:val="00C0508F"/>
    <w:rsid w:val="00C06940"/>
    <w:rsid w:val="00C070C2"/>
    <w:rsid w:val="00C10745"/>
    <w:rsid w:val="00C114C8"/>
    <w:rsid w:val="00C12105"/>
    <w:rsid w:val="00C127BD"/>
    <w:rsid w:val="00C163A1"/>
    <w:rsid w:val="00C170C2"/>
    <w:rsid w:val="00C17262"/>
    <w:rsid w:val="00C218CD"/>
    <w:rsid w:val="00C21BFE"/>
    <w:rsid w:val="00C22ACA"/>
    <w:rsid w:val="00C22D99"/>
    <w:rsid w:val="00C245EC"/>
    <w:rsid w:val="00C247E6"/>
    <w:rsid w:val="00C25520"/>
    <w:rsid w:val="00C25BB7"/>
    <w:rsid w:val="00C25CDB"/>
    <w:rsid w:val="00C26FAF"/>
    <w:rsid w:val="00C2723C"/>
    <w:rsid w:val="00C2796D"/>
    <w:rsid w:val="00C27DA4"/>
    <w:rsid w:val="00C340AE"/>
    <w:rsid w:val="00C4251E"/>
    <w:rsid w:val="00C42E18"/>
    <w:rsid w:val="00C46303"/>
    <w:rsid w:val="00C50061"/>
    <w:rsid w:val="00C511B1"/>
    <w:rsid w:val="00C52CA6"/>
    <w:rsid w:val="00C5312D"/>
    <w:rsid w:val="00C532E3"/>
    <w:rsid w:val="00C53D91"/>
    <w:rsid w:val="00C54E8B"/>
    <w:rsid w:val="00C5537E"/>
    <w:rsid w:val="00C55D4F"/>
    <w:rsid w:val="00C57036"/>
    <w:rsid w:val="00C5733A"/>
    <w:rsid w:val="00C57959"/>
    <w:rsid w:val="00C61309"/>
    <w:rsid w:val="00C62698"/>
    <w:rsid w:val="00C63E53"/>
    <w:rsid w:val="00C64A52"/>
    <w:rsid w:val="00C654EA"/>
    <w:rsid w:val="00C66A48"/>
    <w:rsid w:val="00C66F10"/>
    <w:rsid w:val="00C70D64"/>
    <w:rsid w:val="00C726B6"/>
    <w:rsid w:val="00C72B71"/>
    <w:rsid w:val="00C76020"/>
    <w:rsid w:val="00C7605C"/>
    <w:rsid w:val="00C7637B"/>
    <w:rsid w:val="00C776F1"/>
    <w:rsid w:val="00C77CE1"/>
    <w:rsid w:val="00C80279"/>
    <w:rsid w:val="00C80C9F"/>
    <w:rsid w:val="00C8177A"/>
    <w:rsid w:val="00C828B1"/>
    <w:rsid w:val="00C82D04"/>
    <w:rsid w:val="00C8414B"/>
    <w:rsid w:val="00C86BD8"/>
    <w:rsid w:val="00C90985"/>
    <w:rsid w:val="00C90DF7"/>
    <w:rsid w:val="00C919DD"/>
    <w:rsid w:val="00C929ED"/>
    <w:rsid w:val="00C95184"/>
    <w:rsid w:val="00C97A93"/>
    <w:rsid w:val="00CA2673"/>
    <w:rsid w:val="00CA66EC"/>
    <w:rsid w:val="00CA6E93"/>
    <w:rsid w:val="00CA77AA"/>
    <w:rsid w:val="00CB0C7C"/>
    <w:rsid w:val="00CB2269"/>
    <w:rsid w:val="00CB2D5A"/>
    <w:rsid w:val="00CB4C57"/>
    <w:rsid w:val="00CB4CEC"/>
    <w:rsid w:val="00CB6D78"/>
    <w:rsid w:val="00CB6F2C"/>
    <w:rsid w:val="00CB73A4"/>
    <w:rsid w:val="00CC09BB"/>
    <w:rsid w:val="00CC0AFB"/>
    <w:rsid w:val="00CC0F35"/>
    <w:rsid w:val="00CC2490"/>
    <w:rsid w:val="00CC31C8"/>
    <w:rsid w:val="00CC3D14"/>
    <w:rsid w:val="00CC4C41"/>
    <w:rsid w:val="00CC5F6C"/>
    <w:rsid w:val="00CC6003"/>
    <w:rsid w:val="00CC67FA"/>
    <w:rsid w:val="00CD2A32"/>
    <w:rsid w:val="00CD36DC"/>
    <w:rsid w:val="00CD48A5"/>
    <w:rsid w:val="00CD5BA7"/>
    <w:rsid w:val="00CE3E57"/>
    <w:rsid w:val="00CE60E7"/>
    <w:rsid w:val="00CF096A"/>
    <w:rsid w:val="00CF1D7B"/>
    <w:rsid w:val="00CF28F2"/>
    <w:rsid w:val="00CF5875"/>
    <w:rsid w:val="00CF6805"/>
    <w:rsid w:val="00CF782D"/>
    <w:rsid w:val="00CF7CDA"/>
    <w:rsid w:val="00D02D8A"/>
    <w:rsid w:val="00D037EE"/>
    <w:rsid w:val="00D03E27"/>
    <w:rsid w:val="00D055CB"/>
    <w:rsid w:val="00D05D4C"/>
    <w:rsid w:val="00D06762"/>
    <w:rsid w:val="00D06CBF"/>
    <w:rsid w:val="00D110DF"/>
    <w:rsid w:val="00D1126E"/>
    <w:rsid w:val="00D15655"/>
    <w:rsid w:val="00D17127"/>
    <w:rsid w:val="00D177A7"/>
    <w:rsid w:val="00D20865"/>
    <w:rsid w:val="00D20F0D"/>
    <w:rsid w:val="00D2210B"/>
    <w:rsid w:val="00D25D46"/>
    <w:rsid w:val="00D26769"/>
    <w:rsid w:val="00D30DAE"/>
    <w:rsid w:val="00D32581"/>
    <w:rsid w:val="00D3322B"/>
    <w:rsid w:val="00D33541"/>
    <w:rsid w:val="00D335D4"/>
    <w:rsid w:val="00D33A7D"/>
    <w:rsid w:val="00D33FA7"/>
    <w:rsid w:val="00D3683C"/>
    <w:rsid w:val="00D43281"/>
    <w:rsid w:val="00D44080"/>
    <w:rsid w:val="00D4431B"/>
    <w:rsid w:val="00D467D9"/>
    <w:rsid w:val="00D47410"/>
    <w:rsid w:val="00D52C92"/>
    <w:rsid w:val="00D5688E"/>
    <w:rsid w:val="00D60544"/>
    <w:rsid w:val="00D616BB"/>
    <w:rsid w:val="00D6304F"/>
    <w:rsid w:val="00D632F6"/>
    <w:rsid w:val="00D63F17"/>
    <w:rsid w:val="00D65CD0"/>
    <w:rsid w:val="00D66B52"/>
    <w:rsid w:val="00D671F6"/>
    <w:rsid w:val="00D67DD7"/>
    <w:rsid w:val="00D70522"/>
    <w:rsid w:val="00D705F3"/>
    <w:rsid w:val="00D70F8D"/>
    <w:rsid w:val="00D71EE2"/>
    <w:rsid w:val="00D74740"/>
    <w:rsid w:val="00D74C6F"/>
    <w:rsid w:val="00D7551A"/>
    <w:rsid w:val="00D7569C"/>
    <w:rsid w:val="00D757A7"/>
    <w:rsid w:val="00D75EE4"/>
    <w:rsid w:val="00D8078A"/>
    <w:rsid w:val="00D80870"/>
    <w:rsid w:val="00D81DF1"/>
    <w:rsid w:val="00D8284A"/>
    <w:rsid w:val="00D83E53"/>
    <w:rsid w:val="00D85426"/>
    <w:rsid w:val="00D85810"/>
    <w:rsid w:val="00D878A8"/>
    <w:rsid w:val="00D9153B"/>
    <w:rsid w:val="00D92E81"/>
    <w:rsid w:val="00D932A1"/>
    <w:rsid w:val="00D94329"/>
    <w:rsid w:val="00D9503E"/>
    <w:rsid w:val="00D95CDD"/>
    <w:rsid w:val="00D965C1"/>
    <w:rsid w:val="00D96DCC"/>
    <w:rsid w:val="00DA05EE"/>
    <w:rsid w:val="00DA24B1"/>
    <w:rsid w:val="00DA3767"/>
    <w:rsid w:val="00DA381A"/>
    <w:rsid w:val="00DA381C"/>
    <w:rsid w:val="00DA3E78"/>
    <w:rsid w:val="00DA6563"/>
    <w:rsid w:val="00DB3B84"/>
    <w:rsid w:val="00DB5212"/>
    <w:rsid w:val="00DB5BFB"/>
    <w:rsid w:val="00DC0739"/>
    <w:rsid w:val="00DC1B0D"/>
    <w:rsid w:val="00DC1DA4"/>
    <w:rsid w:val="00DC31DE"/>
    <w:rsid w:val="00DC37EB"/>
    <w:rsid w:val="00DC5E78"/>
    <w:rsid w:val="00DD0256"/>
    <w:rsid w:val="00DD113F"/>
    <w:rsid w:val="00DD2F07"/>
    <w:rsid w:val="00DD401D"/>
    <w:rsid w:val="00DD5B49"/>
    <w:rsid w:val="00DD6134"/>
    <w:rsid w:val="00DD6575"/>
    <w:rsid w:val="00DD7D11"/>
    <w:rsid w:val="00DE1A00"/>
    <w:rsid w:val="00DE1B32"/>
    <w:rsid w:val="00DE2F20"/>
    <w:rsid w:val="00DE329D"/>
    <w:rsid w:val="00DE3E02"/>
    <w:rsid w:val="00DE4337"/>
    <w:rsid w:val="00DE4F76"/>
    <w:rsid w:val="00DE745A"/>
    <w:rsid w:val="00DF10D1"/>
    <w:rsid w:val="00DF1442"/>
    <w:rsid w:val="00DF25F0"/>
    <w:rsid w:val="00DF5647"/>
    <w:rsid w:val="00E00267"/>
    <w:rsid w:val="00E04024"/>
    <w:rsid w:val="00E051E0"/>
    <w:rsid w:val="00E06169"/>
    <w:rsid w:val="00E06250"/>
    <w:rsid w:val="00E064AC"/>
    <w:rsid w:val="00E068E6"/>
    <w:rsid w:val="00E06EE1"/>
    <w:rsid w:val="00E071D2"/>
    <w:rsid w:val="00E076C0"/>
    <w:rsid w:val="00E07B62"/>
    <w:rsid w:val="00E1128B"/>
    <w:rsid w:val="00E12414"/>
    <w:rsid w:val="00E12C78"/>
    <w:rsid w:val="00E13245"/>
    <w:rsid w:val="00E1553D"/>
    <w:rsid w:val="00E15F0E"/>
    <w:rsid w:val="00E208BD"/>
    <w:rsid w:val="00E20A2D"/>
    <w:rsid w:val="00E24BD9"/>
    <w:rsid w:val="00E266FB"/>
    <w:rsid w:val="00E270EC"/>
    <w:rsid w:val="00E30271"/>
    <w:rsid w:val="00E32C49"/>
    <w:rsid w:val="00E33337"/>
    <w:rsid w:val="00E34F78"/>
    <w:rsid w:val="00E35352"/>
    <w:rsid w:val="00E353A4"/>
    <w:rsid w:val="00E379D9"/>
    <w:rsid w:val="00E41B2C"/>
    <w:rsid w:val="00E4221B"/>
    <w:rsid w:val="00E4256B"/>
    <w:rsid w:val="00E430D2"/>
    <w:rsid w:val="00E43B3D"/>
    <w:rsid w:val="00E44530"/>
    <w:rsid w:val="00E50BC8"/>
    <w:rsid w:val="00E512A0"/>
    <w:rsid w:val="00E51B16"/>
    <w:rsid w:val="00E53583"/>
    <w:rsid w:val="00E56818"/>
    <w:rsid w:val="00E60825"/>
    <w:rsid w:val="00E61254"/>
    <w:rsid w:val="00E61D7D"/>
    <w:rsid w:val="00E640B8"/>
    <w:rsid w:val="00E659C9"/>
    <w:rsid w:val="00E6602C"/>
    <w:rsid w:val="00E66D23"/>
    <w:rsid w:val="00E67806"/>
    <w:rsid w:val="00E73409"/>
    <w:rsid w:val="00E743DF"/>
    <w:rsid w:val="00E7526D"/>
    <w:rsid w:val="00E77CB6"/>
    <w:rsid w:val="00E8026C"/>
    <w:rsid w:val="00E8077A"/>
    <w:rsid w:val="00E815C0"/>
    <w:rsid w:val="00E81D77"/>
    <w:rsid w:val="00E84E92"/>
    <w:rsid w:val="00E84EAE"/>
    <w:rsid w:val="00E856E8"/>
    <w:rsid w:val="00E868A9"/>
    <w:rsid w:val="00E87942"/>
    <w:rsid w:val="00E914FA"/>
    <w:rsid w:val="00E93494"/>
    <w:rsid w:val="00E9369F"/>
    <w:rsid w:val="00E95742"/>
    <w:rsid w:val="00E96A4E"/>
    <w:rsid w:val="00E97584"/>
    <w:rsid w:val="00E97C55"/>
    <w:rsid w:val="00EA055C"/>
    <w:rsid w:val="00EA2DDA"/>
    <w:rsid w:val="00EA2EFB"/>
    <w:rsid w:val="00EA563D"/>
    <w:rsid w:val="00EA77F3"/>
    <w:rsid w:val="00EB08F6"/>
    <w:rsid w:val="00EB1AF4"/>
    <w:rsid w:val="00EB2C83"/>
    <w:rsid w:val="00EB2E51"/>
    <w:rsid w:val="00EB4781"/>
    <w:rsid w:val="00EB5832"/>
    <w:rsid w:val="00EC0085"/>
    <w:rsid w:val="00EC3981"/>
    <w:rsid w:val="00EC3AAD"/>
    <w:rsid w:val="00EC47CD"/>
    <w:rsid w:val="00EC66DA"/>
    <w:rsid w:val="00EC7529"/>
    <w:rsid w:val="00ED04C5"/>
    <w:rsid w:val="00ED078A"/>
    <w:rsid w:val="00ED195F"/>
    <w:rsid w:val="00ED2892"/>
    <w:rsid w:val="00ED7467"/>
    <w:rsid w:val="00EE1368"/>
    <w:rsid w:val="00EE3366"/>
    <w:rsid w:val="00EE34A8"/>
    <w:rsid w:val="00EE44F6"/>
    <w:rsid w:val="00EE5BFB"/>
    <w:rsid w:val="00EE6FFE"/>
    <w:rsid w:val="00EF06A9"/>
    <w:rsid w:val="00EF0960"/>
    <w:rsid w:val="00EF1777"/>
    <w:rsid w:val="00EF1CAD"/>
    <w:rsid w:val="00EF2B7F"/>
    <w:rsid w:val="00EF3F67"/>
    <w:rsid w:val="00EF5C66"/>
    <w:rsid w:val="00EF600A"/>
    <w:rsid w:val="00EF6CE0"/>
    <w:rsid w:val="00EF77A4"/>
    <w:rsid w:val="00F003D6"/>
    <w:rsid w:val="00F0083F"/>
    <w:rsid w:val="00F03266"/>
    <w:rsid w:val="00F03731"/>
    <w:rsid w:val="00F03834"/>
    <w:rsid w:val="00F0387C"/>
    <w:rsid w:val="00F1055A"/>
    <w:rsid w:val="00F1122D"/>
    <w:rsid w:val="00F1177E"/>
    <w:rsid w:val="00F11EA2"/>
    <w:rsid w:val="00F127D2"/>
    <w:rsid w:val="00F1340F"/>
    <w:rsid w:val="00F13A2D"/>
    <w:rsid w:val="00F154E8"/>
    <w:rsid w:val="00F15CCB"/>
    <w:rsid w:val="00F161E6"/>
    <w:rsid w:val="00F177A9"/>
    <w:rsid w:val="00F17C01"/>
    <w:rsid w:val="00F20150"/>
    <w:rsid w:val="00F22A92"/>
    <w:rsid w:val="00F23C35"/>
    <w:rsid w:val="00F245E8"/>
    <w:rsid w:val="00F25407"/>
    <w:rsid w:val="00F25579"/>
    <w:rsid w:val="00F25FF8"/>
    <w:rsid w:val="00F268FD"/>
    <w:rsid w:val="00F2692D"/>
    <w:rsid w:val="00F26D39"/>
    <w:rsid w:val="00F32B4F"/>
    <w:rsid w:val="00F34CCD"/>
    <w:rsid w:val="00F352A9"/>
    <w:rsid w:val="00F35F4F"/>
    <w:rsid w:val="00F36B6C"/>
    <w:rsid w:val="00F41D9D"/>
    <w:rsid w:val="00F41FFF"/>
    <w:rsid w:val="00F430E1"/>
    <w:rsid w:val="00F4316F"/>
    <w:rsid w:val="00F435B5"/>
    <w:rsid w:val="00F45F6D"/>
    <w:rsid w:val="00F46066"/>
    <w:rsid w:val="00F4729A"/>
    <w:rsid w:val="00F51707"/>
    <w:rsid w:val="00F52DD5"/>
    <w:rsid w:val="00F53496"/>
    <w:rsid w:val="00F53763"/>
    <w:rsid w:val="00F5404C"/>
    <w:rsid w:val="00F5661D"/>
    <w:rsid w:val="00F603AB"/>
    <w:rsid w:val="00F60D14"/>
    <w:rsid w:val="00F629EE"/>
    <w:rsid w:val="00F66A6C"/>
    <w:rsid w:val="00F67D53"/>
    <w:rsid w:val="00F72AE0"/>
    <w:rsid w:val="00F72CF5"/>
    <w:rsid w:val="00F74599"/>
    <w:rsid w:val="00F74C7C"/>
    <w:rsid w:val="00F75950"/>
    <w:rsid w:val="00F75C09"/>
    <w:rsid w:val="00F765D7"/>
    <w:rsid w:val="00F76DD5"/>
    <w:rsid w:val="00F76F7B"/>
    <w:rsid w:val="00F773AA"/>
    <w:rsid w:val="00F80882"/>
    <w:rsid w:val="00F80AAC"/>
    <w:rsid w:val="00F81CBC"/>
    <w:rsid w:val="00F82884"/>
    <w:rsid w:val="00F83672"/>
    <w:rsid w:val="00F8438D"/>
    <w:rsid w:val="00F856A3"/>
    <w:rsid w:val="00F85907"/>
    <w:rsid w:val="00F85DF3"/>
    <w:rsid w:val="00F8755C"/>
    <w:rsid w:val="00F87636"/>
    <w:rsid w:val="00F87749"/>
    <w:rsid w:val="00F877E0"/>
    <w:rsid w:val="00F90F33"/>
    <w:rsid w:val="00F913D8"/>
    <w:rsid w:val="00F94DB4"/>
    <w:rsid w:val="00F96852"/>
    <w:rsid w:val="00F97313"/>
    <w:rsid w:val="00F97590"/>
    <w:rsid w:val="00F9792C"/>
    <w:rsid w:val="00FA275E"/>
    <w:rsid w:val="00FA373A"/>
    <w:rsid w:val="00FA3C4C"/>
    <w:rsid w:val="00FA474F"/>
    <w:rsid w:val="00FA540A"/>
    <w:rsid w:val="00FA6114"/>
    <w:rsid w:val="00FA7DC4"/>
    <w:rsid w:val="00FB0F73"/>
    <w:rsid w:val="00FB229F"/>
    <w:rsid w:val="00FB2862"/>
    <w:rsid w:val="00FB3E00"/>
    <w:rsid w:val="00FB3F54"/>
    <w:rsid w:val="00FB435D"/>
    <w:rsid w:val="00FB46B3"/>
    <w:rsid w:val="00FB47D6"/>
    <w:rsid w:val="00FB47F7"/>
    <w:rsid w:val="00FB5642"/>
    <w:rsid w:val="00FB5710"/>
    <w:rsid w:val="00FB63E9"/>
    <w:rsid w:val="00FB6E04"/>
    <w:rsid w:val="00FC208D"/>
    <w:rsid w:val="00FC2FDC"/>
    <w:rsid w:val="00FC344A"/>
    <w:rsid w:val="00FC3F5C"/>
    <w:rsid w:val="00FC5C8D"/>
    <w:rsid w:val="00FC69FF"/>
    <w:rsid w:val="00FD0987"/>
    <w:rsid w:val="00FD109A"/>
    <w:rsid w:val="00FD34E2"/>
    <w:rsid w:val="00FD6F44"/>
    <w:rsid w:val="00FD7718"/>
    <w:rsid w:val="00FD782A"/>
    <w:rsid w:val="00FE02D9"/>
    <w:rsid w:val="00FE24BD"/>
    <w:rsid w:val="00FE2527"/>
    <w:rsid w:val="00FE2A1D"/>
    <w:rsid w:val="00FE31AD"/>
    <w:rsid w:val="00FE3941"/>
    <w:rsid w:val="00FE4841"/>
    <w:rsid w:val="00FE4BAE"/>
    <w:rsid w:val="00FE585B"/>
    <w:rsid w:val="00FE698C"/>
    <w:rsid w:val="00FE6B1A"/>
    <w:rsid w:val="00FE6BFA"/>
    <w:rsid w:val="00FF06D3"/>
    <w:rsid w:val="00FF088C"/>
    <w:rsid w:val="00FF5641"/>
    <w:rsid w:val="00FF625E"/>
    <w:rsid w:val="00FF6A73"/>
    <w:rsid w:val="00FF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FCD231"/>
  <w15:chartTrackingRefBased/>
  <w15:docId w15:val="{B96E99A9-8C64-744F-A2B6-7282D720C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51BD"/>
    <w:pPr>
      <w:spacing w:line="480" w:lineRule="auto"/>
      <w:jc w:val="both"/>
      <w:outlineLvl w:val="0"/>
    </w:pPr>
    <w:rPr>
      <w:rFonts w:ascii="Times New Roman" w:hAnsi="Times New Roman" w:cs="Times New Roman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1BD"/>
    <w:pPr>
      <w:spacing w:line="480" w:lineRule="auto"/>
      <w:jc w:val="both"/>
      <w:outlineLvl w:val="1"/>
    </w:pPr>
    <w:rPr>
      <w:rFonts w:ascii="Times New Roman" w:hAnsi="Times New Roman" w:cs="Times New Roman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64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D2E2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0776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F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FA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30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0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0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0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06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A6E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F5E8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E8D"/>
  </w:style>
  <w:style w:type="character" w:styleId="PageNumber">
    <w:name w:val="page number"/>
    <w:basedOn w:val="DefaultParagraphFont"/>
    <w:uiPriority w:val="99"/>
    <w:semiHidden/>
    <w:unhideWhenUsed/>
    <w:rsid w:val="000F5E8D"/>
  </w:style>
  <w:style w:type="paragraph" w:styleId="Header">
    <w:name w:val="header"/>
    <w:basedOn w:val="Normal"/>
    <w:link w:val="HeaderChar"/>
    <w:uiPriority w:val="99"/>
    <w:unhideWhenUsed/>
    <w:rsid w:val="0006335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3359"/>
  </w:style>
  <w:style w:type="paragraph" w:styleId="Revision">
    <w:name w:val="Revision"/>
    <w:hidden/>
    <w:uiPriority w:val="99"/>
    <w:semiHidden/>
    <w:rsid w:val="00ED04C5"/>
  </w:style>
  <w:style w:type="paragraph" w:styleId="DocumentMap">
    <w:name w:val="Document Map"/>
    <w:basedOn w:val="Normal"/>
    <w:link w:val="DocumentMapChar"/>
    <w:uiPriority w:val="99"/>
    <w:semiHidden/>
    <w:unhideWhenUsed/>
    <w:rsid w:val="00F4606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46066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42257"/>
  </w:style>
  <w:style w:type="paragraph" w:styleId="Subtitle">
    <w:name w:val="Subtitle"/>
    <w:basedOn w:val="Normal"/>
    <w:next w:val="Normal"/>
    <w:link w:val="SubtitleChar"/>
    <w:uiPriority w:val="11"/>
    <w:qFormat/>
    <w:rsid w:val="0052679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2679A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6082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082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E51BD"/>
    <w:rPr>
      <w:rFonts w:ascii="Times New Roman" w:hAnsi="Times New Roman" w:cs="Times New Roman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E51BD"/>
    <w:rPr>
      <w:rFonts w:ascii="Times New Roman" w:hAnsi="Times New Roman" w:cs="Times New Roman"/>
      <w:b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286C"/>
    <w:pPr>
      <w:spacing w:line="480" w:lineRule="auto"/>
      <w:jc w:val="both"/>
      <w:outlineLvl w:val="0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8286C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45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32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1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89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1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56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7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80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40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85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03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15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26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5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35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0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34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6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6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8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9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36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9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0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10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49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2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7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46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7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2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9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48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1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0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1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8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1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25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77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6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6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3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25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6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34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07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65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9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9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5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79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1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9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7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21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8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2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3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7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09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5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6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5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7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59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6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147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1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2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19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14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3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1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15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54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37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5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8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274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0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0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6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87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8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72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8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0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56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0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90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1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1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9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8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1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76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51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37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3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5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4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6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1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6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6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1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9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4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87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7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6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96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45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6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bio.trippetta@uniroma1.i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E594CD-2B20-4E1F-ACA6-DDECCD922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Trippetta</dc:creator>
  <cp:keywords/>
  <dc:description/>
  <cp:lastModifiedBy>Ramya R.</cp:lastModifiedBy>
  <cp:revision>7</cp:revision>
  <cp:lastPrinted>2020-02-13T10:31:00Z</cp:lastPrinted>
  <dcterms:created xsi:type="dcterms:W3CDTF">2021-03-02T20:19:00Z</dcterms:created>
  <dcterms:modified xsi:type="dcterms:W3CDTF">2021-04-21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d85e4d1-09ac-36ba-82b6-abad344100d3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geochemistry-geophysics-geosystems</vt:lpwstr>
  </property>
  <property fmtid="{D5CDD505-2E9C-101B-9397-08002B2CF9AE}" pid="16" name="Mendeley Recent Style Name 5_1">
    <vt:lpwstr>Geochemistry, Geophysics, Geosystem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arine-and-petroleum-geology</vt:lpwstr>
  </property>
  <property fmtid="{D5CDD505-2E9C-101B-9397-08002B2CF9AE}" pid="20" name="Mendeley Recent Style Name 7_1">
    <vt:lpwstr>Marine and Petroleum Geology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ectonophysics</vt:lpwstr>
  </property>
  <property fmtid="{D5CDD505-2E9C-101B-9397-08002B2CF9AE}" pid="24" name="Mendeley Recent Style Name 9_1">
    <vt:lpwstr>Tectonophysics</vt:lpwstr>
  </property>
</Properties>
</file>